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E26A84" w14:textId="433EBF42" w:rsidR="00C53C40" w:rsidRPr="00083C4A" w:rsidRDefault="00C53C40" w:rsidP="00C53C40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u w:val="single"/>
        </w:rPr>
      </w:pPr>
      <w:bookmarkStart w:id="0" w:name="_GoBack"/>
      <w:bookmarkEnd w:id="0"/>
      <w:r w:rsidRPr="00083C4A">
        <w:rPr>
          <w:rFonts w:ascii="Times New Roman" w:hAnsi="Times New Roman" w:cs="Times New Roman"/>
          <w:b/>
          <w:color w:val="000000" w:themeColor="text1"/>
          <w:sz w:val="24"/>
          <w:u w:val="single"/>
        </w:rPr>
        <w:t>APPENDIX</w:t>
      </w:r>
      <w:r w:rsidR="007E799A" w:rsidRPr="00083C4A">
        <w:rPr>
          <w:rFonts w:ascii="Times New Roman" w:hAnsi="Times New Roman" w:cs="Times New Roman"/>
          <w:b/>
          <w:color w:val="000000" w:themeColor="text1"/>
          <w:sz w:val="24"/>
          <w:u w:val="single"/>
        </w:rPr>
        <w:t xml:space="preserve"> - 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01"/>
        <w:gridCol w:w="763"/>
        <w:gridCol w:w="795"/>
        <w:gridCol w:w="795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083C4A" w:rsidRPr="00083C4A" w14:paraId="1F51D027" w14:textId="77777777" w:rsidTr="003B4A9E">
        <w:trPr>
          <w:trHeight w:val="300"/>
        </w:trPr>
        <w:tc>
          <w:tcPr>
            <w:tcW w:w="5000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D2643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 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0"/>
              </w:rPr>
              <w:t xml:space="preserve">Table A1: </w:t>
            </w:r>
            <w:r w:rsidRPr="00083C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0"/>
              </w:rPr>
              <w:t>MPCE Class wise Distribution of Ailments in 2014 &amp; 2004</w:t>
            </w:r>
          </w:p>
        </w:tc>
      </w:tr>
      <w:tr w:rsidR="00083C4A" w:rsidRPr="00083C4A" w14:paraId="25E7EC65" w14:textId="77777777" w:rsidTr="003B4A9E">
        <w:trPr>
          <w:trHeight w:val="300"/>
        </w:trPr>
        <w:tc>
          <w:tcPr>
            <w:tcW w:w="1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B2CA8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ate</w:t>
            </w:r>
          </w:p>
        </w:tc>
        <w:tc>
          <w:tcPr>
            <w:tcW w:w="2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CDD41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ilment</w:t>
            </w:r>
          </w:p>
        </w:tc>
        <w:tc>
          <w:tcPr>
            <w:tcW w:w="150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0F79A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ural</w:t>
            </w:r>
          </w:p>
        </w:tc>
        <w:tc>
          <w:tcPr>
            <w:tcW w:w="150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7CBDA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rban</w:t>
            </w:r>
          </w:p>
        </w:tc>
        <w:tc>
          <w:tcPr>
            <w:tcW w:w="150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43C3E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mbined</w:t>
            </w:r>
          </w:p>
        </w:tc>
      </w:tr>
      <w:tr w:rsidR="00083C4A" w:rsidRPr="00083C4A" w14:paraId="6D497F92" w14:textId="77777777" w:rsidTr="003B4A9E">
        <w:trPr>
          <w:trHeight w:val="300"/>
        </w:trPr>
        <w:tc>
          <w:tcPr>
            <w:tcW w:w="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49850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402B1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7FAA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85F10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M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ED10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M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A4937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7AAF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ll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73D85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FE517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M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49207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M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2D4E1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DC0B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ll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7D605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A62F8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M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3A62D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M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ADD45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7807F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ll</w:t>
            </w:r>
          </w:p>
        </w:tc>
      </w:tr>
      <w:tr w:rsidR="00083C4A" w:rsidRPr="00083C4A" w14:paraId="7B0E099C" w14:textId="77777777" w:rsidTr="003B4A9E">
        <w:trPr>
          <w:trHeight w:val="300"/>
        </w:trPr>
        <w:tc>
          <w:tcPr>
            <w:tcW w:w="1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7AFF28F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N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92ECA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m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984E93A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.7 (29.4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AF43B00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.7 (27.5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883C2D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.8 (24.5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37967A1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.9 (24.2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389912A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8.2 (26.2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F92AD89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.1 (28.0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91819DD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.6 (24.5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CA51CDD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.7 (15.0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550FB24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.6 (11.8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EBF5809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0.0 (20.4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DA147CF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.5 (28.8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F4C9175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.8 (26.5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7753DB9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.5 (21.3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7CDC4BD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.5 (20.4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C015B08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9.2 (24.2)</w:t>
            </w:r>
          </w:p>
        </w:tc>
      </w:tr>
      <w:tr w:rsidR="00083C4A" w:rsidRPr="00083C4A" w14:paraId="21FD2140" w14:textId="77777777" w:rsidTr="003B4A9E">
        <w:trPr>
          <w:trHeight w:val="300"/>
        </w:trPr>
        <w:tc>
          <w:tcPr>
            <w:tcW w:w="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39F5A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3F4D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n-Com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76A2D42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.6 (32.0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F573756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.7 (36.5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FF2A98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8.9 (45.0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B5F2863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7.7 (42.8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C9D5793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8.6 (39.4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B3574BF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.5 (41.2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CCCB521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.2 (28.8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4D82A3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.3 (46.5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C998447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7.6 (50.1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8746232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4.5 (41.6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3E8002B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.3 (36.0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65B2998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.0 (34.1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25779FF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.4 (45.5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0EFF3F2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.1 (45.1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06E4942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6.4 (40.2)</w:t>
            </w:r>
          </w:p>
        </w:tc>
      </w:tr>
      <w:tr w:rsidR="00083C4A" w:rsidRPr="00083C4A" w14:paraId="4D77BF06" w14:textId="77777777" w:rsidTr="003B4A9E">
        <w:trPr>
          <w:trHeight w:val="300"/>
        </w:trPr>
        <w:tc>
          <w:tcPr>
            <w:tcW w:w="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1578A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80C74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 &amp; 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C2B2FD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0 (15.7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6598B46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7 (12.4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440BD8B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.7 (9.0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2B4516A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9 (10.1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AA43A21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3.3 (11.6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956F009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0 (9.5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7436043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.2 (11.7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ED0BFC2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.4 (11.4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95204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9 (12.8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2AC2371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3.5 (11.2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D8848A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6 (13.0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D61577B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.0 (12.2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A65F01B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.5 (9.8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3B947A0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9 (10.9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5FD9CDD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3.4 (11.4)</w:t>
            </w:r>
          </w:p>
        </w:tc>
      </w:tr>
      <w:tr w:rsidR="00083C4A" w:rsidRPr="00083C4A" w14:paraId="20C0F563" w14:textId="77777777" w:rsidTr="003B4A9E">
        <w:trPr>
          <w:trHeight w:val="300"/>
        </w:trPr>
        <w:tc>
          <w:tcPr>
            <w:tcW w:w="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822DF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E88BF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ther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20E905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7 (22.9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98324A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8 (23.7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CE3A0B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6 (21.5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9586D2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5 (22.9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62036E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.9 (22.7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2A3DF9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4 (21.2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9836FA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 (35.1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81CD2A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.6 (27.1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A8B4E0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8 (25.3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2FCF84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2.0 (26.8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38C223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6 (22.2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7C819E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3 (27.2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85807D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6 (23.4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9EF913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5 (23.7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C63A8D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1.0 (24.2)</w:t>
            </w:r>
          </w:p>
        </w:tc>
      </w:tr>
      <w:tr w:rsidR="00083C4A" w:rsidRPr="00083C4A" w14:paraId="2803CC2B" w14:textId="77777777" w:rsidTr="003B4A9E">
        <w:trPr>
          <w:trHeight w:val="300"/>
        </w:trPr>
        <w:tc>
          <w:tcPr>
            <w:tcW w:w="1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592995A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AJ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1E8FE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m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E23FCD7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.4 (30.0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A79029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.5 (33.9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8523663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.0 (22.8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FD1E00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.5 (36.3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74BC05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9.5 (32.0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5DD35F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.4 (33.4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482CF41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.9 (23.0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55F875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.3 (29.0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229867B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.3 (15.5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18FEB1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6.6 (25.5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F9641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.4 (31.0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64202A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.0 (31.1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D32E252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.1 (24.7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212F51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.8 (31.7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2113D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8.6 (30.3)</w:t>
            </w:r>
          </w:p>
        </w:tc>
      </w:tr>
      <w:tr w:rsidR="00083C4A" w:rsidRPr="00083C4A" w14:paraId="5145188F" w14:textId="77777777" w:rsidTr="003B4A9E">
        <w:trPr>
          <w:trHeight w:val="300"/>
        </w:trPr>
        <w:tc>
          <w:tcPr>
            <w:tcW w:w="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C612B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87667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n-Com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61327B5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.0 (19.7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7E71FDF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.9 (38.7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8BE950B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.1 (26.5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268711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.2 (22.5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BC7F5CB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2.8 (26.8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12D568B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8.6 (27.0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35DFE9E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7.3 (42.9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7FDD15B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.1 (40.7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F5587B8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.9 (41.8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F447AC1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8.3 (37.2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12620F2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.7 (21.9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ECAADCA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7.0 (39.8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07A2255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.6 (30.9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883EBC6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.6 (26.8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7F8DD0D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4.4 (29.6)</w:t>
            </w:r>
          </w:p>
        </w:tc>
      </w:tr>
      <w:tr w:rsidR="00083C4A" w:rsidRPr="00083C4A" w14:paraId="317DD199" w14:textId="77777777" w:rsidTr="003B4A9E">
        <w:trPr>
          <w:trHeight w:val="300"/>
        </w:trPr>
        <w:tc>
          <w:tcPr>
            <w:tcW w:w="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C01CF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E5690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 &amp; 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EFBAF85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.2 (11.6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8898005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1 (11.2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E011FA6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.5 (17.2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8095B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5 (12.0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6FBD108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6.4 (12.4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8F0C2E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4 (14.1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BD3063F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.9 (7.6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9A367F1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8 (8.9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CD76635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.6 (10.7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E790168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4.8 (10.7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337B9E4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.1 (12.4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BE321C4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.7 (10.3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393300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0 (14.6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0A72005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0 (11.7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6840342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6.0 (12.0)</w:t>
            </w:r>
          </w:p>
        </w:tc>
      </w:tr>
      <w:tr w:rsidR="00083C4A" w:rsidRPr="00083C4A" w14:paraId="562EF8C0" w14:textId="77777777" w:rsidTr="003B4A9E">
        <w:trPr>
          <w:trHeight w:val="300"/>
        </w:trPr>
        <w:tc>
          <w:tcPr>
            <w:tcW w:w="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E98A9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364D2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ther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8FB124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4 (38.8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8B9EC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5 (16.2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57E773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4 (33.5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5723D5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8 (29.3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068249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1.3 (28.8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C1178B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6 (25.5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B0EDFD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0 (26.5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A6C91F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9 (21.4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7E654E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2 (31.9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014044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0.3 (26.6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0B763A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7 (34.7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C35CED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3 (18.8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D09902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4 (29.7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8AC24F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5 (29.9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4D2FC9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1.0 (28.2)</w:t>
            </w:r>
          </w:p>
        </w:tc>
      </w:tr>
      <w:tr w:rsidR="00083C4A" w:rsidRPr="00083C4A" w14:paraId="0981FD85" w14:textId="77777777" w:rsidTr="003B4A9E">
        <w:trPr>
          <w:trHeight w:val="300"/>
        </w:trPr>
        <w:tc>
          <w:tcPr>
            <w:tcW w:w="1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309C992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WB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6CE7E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m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AC7332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.4 (44.6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CBFA36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.3 (31.1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4ADA8A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.3 (32.7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AE8958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.6 (23.6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D7CB10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6.6 (32.9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5FED7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.2 (24.1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5E4DFA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.9 (26.1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E261C9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2 (24.4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CE406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1 (17.4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8A585D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6.4 (23.1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6C9545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.0 (36.5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A7355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.4 (29.1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B6D43A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.2 (31.2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F88BB1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.9 (21.7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13B7E1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3.1 (29.6)</w:t>
            </w:r>
          </w:p>
        </w:tc>
      </w:tr>
      <w:tr w:rsidR="00083C4A" w:rsidRPr="00083C4A" w14:paraId="23577C2D" w14:textId="77777777" w:rsidTr="003B4A9E">
        <w:trPr>
          <w:trHeight w:val="300"/>
        </w:trPr>
        <w:tc>
          <w:tcPr>
            <w:tcW w:w="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7956E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C8D0F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n-Com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69C21B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.1 (22.8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EC7065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.4 (21.9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44BCD49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.9 (30.3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B0F6FDE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.3 (32.2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A43655A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3.8 (26.9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693EF08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4.1 (29.9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445EEBB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9.7 (36.8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9E45A31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7.2 (36.4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864F6F9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9.3 (55.7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4637AF5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0.4 (39.1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770F44D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.1 (25.5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3590C02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.4 (27.9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A2E80FE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.2 (31.4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5176910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4.8 (39.6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E266E04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9.5 (31.0)</w:t>
            </w:r>
          </w:p>
        </w:tc>
      </w:tr>
      <w:tr w:rsidR="00083C4A" w:rsidRPr="00083C4A" w14:paraId="59D75F94" w14:textId="77777777" w:rsidTr="003B4A9E">
        <w:trPr>
          <w:trHeight w:val="300"/>
        </w:trPr>
        <w:tc>
          <w:tcPr>
            <w:tcW w:w="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39366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AB414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 &amp; 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B5B3F34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3 (8.9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69482DD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.2 (20.8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A6D0B04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.4 (11.7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4C4ACF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.4 (18.6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DDE9D12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0.8 (15.0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03CAC61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1 (13.8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2ADF435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9 (6.9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67E6F8B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8 (7.5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B89FC9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.4 (6.3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7ACFA0F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5.3 (9.0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202085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3 (10.8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3079573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.0 (15.2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4FD496D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.5 (11.0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3F69C9B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4 (14.7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6E2E77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8.9 (13.0)</w:t>
            </w:r>
          </w:p>
        </w:tc>
      </w:tr>
      <w:tr w:rsidR="00083C4A" w:rsidRPr="00083C4A" w14:paraId="7A857026" w14:textId="77777777" w:rsidTr="003B4A9E">
        <w:trPr>
          <w:trHeight w:val="300"/>
        </w:trPr>
        <w:tc>
          <w:tcPr>
            <w:tcW w:w="1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AA14F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B26CC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ther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5C2473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2 (23.7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EEF612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1 (26.2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62BD0B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4 (25.3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FB4B28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7 (25.6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7EF02F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.9 (25.2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D10CD3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5 (32.3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E5B4A5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5 (30.1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500E68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8 (31.7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459E47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2 (20.6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D5ABE2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.8 (28.7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2FEFBE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6 (27.1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0D226B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2 (27.8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EE26E8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2 (26.4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57696D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9 (24.0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743796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.5 (26.4)</w:t>
            </w:r>
          </w:p>
        </w:tc>
      </w:tr>
    </w:tbl>
    <w:p w14:paraId="6C2C48FB" w14:textId="39C7FDD4" w:rsidR="00C53C40" w:rsidRPr="00083C4A" w:rsidRDefault="00C53C40" w:rsidP="00C53C40">
      <w:pPr>
        <w:spacing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83C4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74D6F91B" wp14:editId="761F7206">
                <wp:simplePos x="0" y="0"/>
                <wp:positionH relativeFrom="column">
                  <wp:posOffset>5981700</wp:posOffset>
                </wp:positionH>
                <wp:positionV relativeFrom="paragraph">
                  <wp:posOffset>179705</wp:posOffset>
                </wp:positionV>
                <wp:extent cx="85725" cy="114300"/>
                <wp:effectExtent l="0" t="0" r="9525" b="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5725" cy="1143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153AE69" id="Rectangle 3" o:spid="_x0000_s1026" style="position:absolute;margin-left:471pt;margin-top:14.15pt;width:6.75pt;height:9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" fillcolor="#d8d8d8 [2732]" strokecolor="black [3213]" strokeweight="1pt">
                <v:path arrowok="t"/>
              </v:rect>
            </w:pict>
          </mc:Fallback>
        </mc:AlternateContent>
      </w:r>
      <w:r w:rsidRPr="00083C4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2F663BB4" wp14:editId="000D350C">
                <wp:simplePos x="0" y="0"/>
                <wp:positionH relativeFrom="column">
                  <wp:posOffset>6743700</wp:posOffset>
                </wp:positionH>
                <wp:positionV relativeFrom="paragraph">
                  <wp:posOffset>179705</wp:posOffset>
                </wp:positionV>
                <wp:extent cx="85725" cy="114300"/>
                <wp:effectExtent l="0" t="0" r="9525" b="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5725" cy="1143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50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BEC4BF9" id="Rectangle 4" o:spid="_x0000_s1026" style="position:absolute;margin-left:531pt;margin-top:14.15pt;width:6.75pt;height:9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" fillcolor="#7f7f7f [1612]" strokecolor="black [3213]" strokeweight="1pt">
                <v:path arrowok="t"/>
              </v:rect>
            </w:pict>
          </mc:Fallback>
        </mc:AlternateContent>
      </w:r>
      <w:r w:rsidRPr="00083C4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15B8B9DF" wp14:editId="6ABF4F71">
                <wp:simplePos x="0" y="0"/>
                <wp:positionH relativeFrom="column">
                  <wp:posOffset>5019675</wp:posOffset>
                </wp:positionH>
                <wp:positionV relativeFrom="paragraph">
                  <wp:posOffset>170180</wp:posOffset>
                </wp:positionV>
                <wp:extent cx="85725" cy="114300"/>
                <wp:effectExtent l="0" t="0" r="9525" b="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5725" cy="114300"/>
                        </a:xfrm>
                        <a:prstGeom prst="rect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F474CBC" id="Rectangle 2" o:spid="_x0000_s1026" style="position:absolute;margin-left:395.25pt;margin-top:13.4pt;width:6.75pt;height:9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" fillcolor="white [3201]" strokecolor="black [3213]" strokeweight="1pt">
                <v:path arrowok="t"/>
              </v:rect>
            </w:pict>
          </mc:Fallback>
        </mc:AlternateContent>
      </w:r>
      <w:r w:rsidRPr="00083C4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te: Com-Communicable, Non-com-Non-communicable, I&amp;D-Injuries &amp; Disabilities, MCH &amp; CB-Maternal, child health and child birth, P-poorest, LM-lower middle, UM-upper middle, R-richest. Figures in the parenthesis are the reports the share of 2004.      – </w:t>
      </w:r>
      <w:proofErr w:type="gramStart"/>
      <w:r w:rsidRPr="00083C4A">
        <w:rPr>
          <w:rFonts w:ascii="Times New Roman" w:hAnsi="Times New Roman" w:cs="Times New Roman"/>
          <w:color w:val="000000" w:themeColor="text1"/>
          <w:sz w:val="20"/>
          <w:szCs w:val="20"/>
        </w:rPr>
        <w:t>almost</w:t>
      </w:r>
      <w:proofErr w:type="gramEnd"/>
      <w:r w:rsidRPr="00083C4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ame, </w:t>
      </w:r>
      <w:r w:rsidR="00C36A7F" w:rsidRPr="00083C4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083C4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- decreased,      - increased.</w:t>
      </w:r>
    </w:p>
    <w:p w14:paraId="79F8A3AA" w14:textId="77777777" w:rsidR="00C53C40" w:rsidRPr="00083C4A" w:rsidRDefault="00C53C40" w:rsidP="00C53C40">
      <w:pPr>
        <w:spacing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83C4A">
        <w:rPr>
          <w:rFonts w:ascii="Times New Roman" w:hAnsi="Times New Roman" w:cs="Times New Roman"/>
          <w:color w:val="000000" w:themeColor="text1"/>
          <w:sz w:val="20"/>
          <w:szCs w:val="20"/>
        </w:rPr>
        <w:t>Source: Authors’ estimation from NSS 71</w:t>
      </w:r>
      <w:r w:rsidRPr="00083C4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st</w:t>
      </w:r>
      <w:r w:rsidRPr="00083C4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NSS 60</w:t>
      </w:r>
      <w:r w:rsidRPr="00083C4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th</w:t>
      </w:r>
      <w:r w:rsidRPr="00083C4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ound data.   </w:t>
      </w:r>
    </w:p>
    <w:p w14:paraId="52ABB2E8" w14:textId="77777777" w:rsidR="00C53C40" w:rsidRPr="00083C4A" w:rsidRDefault="00C53C40" w:rsidP="00C53C40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u w:val="single"/>
        </w:rPr>
      </w:pPr>
    </w:p>
    <w:p w14:paraId="1FFB5BC1" w14:textId="77777777" w:rsidR="00C53C40" w:rsidRPr="00083C4A" w:rsidRDefault="00C53C40" w:rsidP="00C53C40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u w:val="single"/>
        </w:rPr>
      </w:pPr>
    </w:p>
    <w:p w14:paraId="08FBBD0E" w14:textId="77777777" w:rsidR="00C53C40" w:rsidRPr="00083C4A" w:rsidRDefault="00C53C40" w:rsidP="00C53C40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u w:val="single"/>
        </w:rPr>
      </w:pPr>
    </w:p>
    <w:p w14:paraId="3C906F91" w14:textId="77777777" w:rsidR="00C53C40" w:rsidRPr="00083C4A" w:rsidRDefault="00C53C40" w:rsidP="00C53C40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u w:val="single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97"/>
        <w:gridCol w:w="884"/>
        <w:gridCol w:w="787"/>
        <w:gridCol w:w="787"/>
        <w:gridCol w:w="787"/>
        <w:gridCol w:w="787"/>
        <w:gridCol w:w="787"/>
        <w:gridCol w:w="786"/>
        <w:gridCol w:w="786"/>
        <w:gridCol w:w="786"/>
        <w:gridCol w:w="786"/>
        <w:gridCol w:w="786"/>
        <w:gridCol w:w="786"/>
        <w:gridCol w:w="786"/>
        <w:gridCol w:w="786"/>
        <w:gridCol w:w="786"/>
        <w:gridCol w:w="786"/>
      </w:tblGrid>
      <w:tr w:rsidR="00083C4A" w:rsidRPr="00083C4A" w14:paraId="1A7B13B0" w14:textId="77777777" w:rsidTr="003B4A9E">
        <w:trPr>
          <w:trHeight w:val="255"/>
        </w:trPr>
        <w:tc>
          <w:tcPr>
            <w:tcW w:w="5000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4F155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ble A2:</w:t>
            </w:r>
            <w:r w:rsidRPr="00083C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Ailment wise Share of Public Institutions in all Hospitalization Cases during 2014 &amp; 2004</w:t>
            </w:r>
          </w:p>
        </w:tc>
      </w:tr>
      <w:tr w:rsidR="00083C4A" w:rsidRPr="00083C4A" w14:paraId="1D6AB45E" w14:textId="77777777" w:rsidTr="003B4A9E">
        <w:trPr>
          <w:trHeight w:val="255"/>
        </w:trPr>
        <w:tc>
          <w:tcPr>
            <w:tcW w:w="18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EF730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ate</w:t>
            </w:r>
          </w:p>
        </w:tc>
        <w:tc>
          <w:tcPr>
            <w:tcW w:w="3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DEBBE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ilment</w:t>
            </w:r>
          </w:p>
        </w:tc>
        <w:tc>
          <w:tcPr>
            <w:tcW w:w="149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A2E0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ural</w:t>
            </w:r>
          </w:p>
        </w:tc>
        <w:tc>
          <w:tcPr>
            <w:tcW w:w="149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56D2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rban</w:t>
            </w:r>
          </w:p>
        </w:tc>
        <w:tc>
          <w:tcPr>
            <w:tcW w:w="149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1A243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mbine</w:t>
            </w:r>
          </w:p>
        </w:tc>
      </w:tr>
      <w:tr w:rsidR="00083C4A" w:rsidRPr="00083C4A" w14:paraId="20A69DD2" w14:textId="77777777" w:rsidTr="003B4A9E">
        <w:trPr>
          <w:trHeight w:val="255"/>
        </w:trPr>
        <w:tc>
          <w:tcPr>
            <w:tcW w:w="18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62D54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5A551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3D7F1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FDEEA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M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790D8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M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CA681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C7C41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l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797D7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8DED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M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A69E5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M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D7D71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20649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l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7D4C4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A5087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M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FFF1F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M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B04F5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9E36E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l</w:t>
            </w:r>
          </w:p>
        </w:tc>
      </w:tr>
      <w:tr w:rsidR="00083C4A" w:rsidRPr="00083C4A" w14:paraId="40D5135B" w14:textId="77777777" w:rsidTr="003B4A9E">
        <w:trPr>
          <w:trHeight w:val="255"/>
        </w:trPr>
        <w:tc>
          <w:tcPr>
            <w:tcW w:w="1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301573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N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C5962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m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DF479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9.8 (38.0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80B3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6.5 (52.5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E3C75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.9 (41.0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1F76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8 (46.3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DB66F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6.2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44.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CB61D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.4 (62.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33EB0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1 (48.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8E312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.0 (28.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BEA0D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7 (11.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EDDA0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2.4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45.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901FE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.1 (48.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E2FF6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.7 (51.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2BD2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.7 (38.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FFB6D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6 (39.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D7884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8.8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45.1)</w:t>
            </w:r>
          </w:p>
        </w:tc>
      </w:tr>
      <w:tr w:rsidR="00083C4A" w:rsidRPr="00083C4A" w14:paraId="1CB92081" w14:textId="77777777" w:rsidTr="003B4A9E">
        <w:trPr>
          <w:trHeight w:val="255"/>
        </w:trPr>
        <w:tc>
          <w:tcPr>
            <w:tcW w:w="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454C3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49A5A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n-com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23C8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.1 (45.4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99622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.9 (46.5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176EF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9 (35.9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C8DD5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1 (25.9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A0A81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2.8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37.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1E6CE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.4 (63.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05510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4 (30.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C13C4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5 (35.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F0E96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2 (15.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F55CD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9.1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38.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B73F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.3 (54.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D7493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.2 (42.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DDFC7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2 (35.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EADDB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7 (22.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09F39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1.0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37.6)</w:t>
            </w:r>
          </w:p>
        </w:tc>
      </w:tr>
      <w:tr w:rsidR="00083C4A" w:rsidRPr="00083C4A" w14:paraId="74B432BD" w14:textId="77777777" w:rsidTr="003B4A9E">
        <w:trPr>
          <w:trHeight w:val="255"/>
        </w:trPr>
        <w:tc>
          <w:tcPr>
            <w:tcW w:w="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0C3B1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01413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 &amp; D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EEE45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7.5 (43.1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7D74E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0.0 (53.7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BD07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.7 (50.4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9F658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.8 (26.9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C6AE1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5.4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44.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1C91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.6 (50.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DD6E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.9 (47.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AD31B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2 (27.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19590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7 (8.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39E96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32.0 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(33.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7C233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9.2 (45.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1F2F9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7.7 (51.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30921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.0 (41.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22C8D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.3 (20.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3F6EA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3.2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40.5)</w:t>
            </w:r>
          </w:p>
        </w:tc>
      </w:tr>
      <w:tr w:rsidR="00083C4A" w:rsidRPr="00083C4A" w14:paraId="40241718" w14:textId="77777777" w:rsidTr="003B4A9E">
        <w:trPr>
          <w:trHeight w:val="255"/>
        </w:trPr>
        <w:tc>
          <w:tcPr>
            <w:tcW w:w="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B84A8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CEE96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9A3E4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4.2 (46.6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152E6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6.1 (49.0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5F8B3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.6 (36.7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2DF3F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2 (19.0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B1CE0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6.5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37.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7E90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.0 (41.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4C32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5 (32.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2E877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4 (22.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CEFF3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0 (9.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E2B7F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6.9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27.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78878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.1 (44.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B3B8F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.4 (42.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8C03B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1 (30.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364C3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6 (15.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D51B4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5.3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33.7)</w:t>
            </w:r>
          </w:p>
        </w:tc>
      </w:tr>
      <w:tr w:rsidR="00083C4A" w:rsidRPr="00083C4A" w14:paraId="19F087B3" w14:textId="77777777" w:rsidTr="003B4A9E">
        <w:trPr>
          <w:trHeight w:val="255"/>
        </w:trPr>
        <w:tc>
          <w:tcPr>
            <w:tcW w:w="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6D01B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A743A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CH &amp; CB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99570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5.4 (65.8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69E4A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6.3 (55.9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343FD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9.4 (60.8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42936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.6 (23.3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DD076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6.2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54.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32286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9.3 (55.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0387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.4 (58.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3C3AA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.2 (40.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629B3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2 (31.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A82CE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9.1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49.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8FD50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2.3 (61.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AD628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6.1 (56.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68C2D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.5 (51.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C9DC5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9 (25.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D7F7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8.0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53.0)</w:t>
            </w:r>
          </w:p>
        </w:tc>
      </w:tr>
      <w:tr w:rsidR="00083C4A" w:rsidRPr="00083C4A" w14:paraId="3AE07261" w14:textId="77777777" w:rsidTr="003B4A9E">
        <w:trPr>
          <w:trHeight w:val="255"/>
        </w:trPr>
        <w:tc>
          <w:tcPr>
            <w:tcW w:w="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294BA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06DFA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l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D175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1.3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51.5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B53D8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0.1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51.6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C387E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0.0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42.2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02E5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4.5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28.2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F7189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5.4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44.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3872F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1.2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56.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5FDE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3.5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42.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B3DA6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5.8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32.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C6E6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3.7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15.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324DE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2.6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39.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A4525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5.6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53.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B76E2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7.1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49.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C78CA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2.5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38.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2E287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9.6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24.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94CB4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8.9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42.5)</w:t>
            </w:r>
          </w:p>
        </w:tc>
      </w:tr>
      <w:tr w:rsidR="00083C4A" w:rsidRPr="00083C4A" w14:paraId="53E7E616" w14:textId="77777777" w:rsidTr="003B4A9E">
        <w:trPr>
          <w:trHeight w:val="255"/>
        </w:trPr>
        <w:tc>
          <w:tcPr>
            <w:tcW w:w="1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F90B6A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AJ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CD09A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m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BA845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1.1 (74.1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33084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.1 (58.5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8FC71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.0 (67.8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92F47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.2 (37.3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7816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3.9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55.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CE2C7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2.6 (79.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4BE43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9.2 (53.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4059B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.6 (68.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7C920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.4 (57.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BA4D7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9.1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67.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FD29B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5.7 (75.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F3995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.9 (57.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0E896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.0 (67.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7C311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.8 (39.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357B0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5.3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58.4)</w:t>
            </w:r>
          </w:p>
        </w:tc>
      </w:tr>
      <w:tr w:rsidR="00083C4A" w:rsidRPr="00083C4A" w14:paraId="7437158F" w14:textId="77777777" w:rsidTr="003B4A9E">
        <w:trPr>
          <w:trHeight w:val="255"/>
        </w:trPr>
        <w:tc>
          <w:tcPr>
            <w:tcW w:w="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2AA18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14DE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n-com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13A54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1.5 (59.3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78366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1.2 (63.9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890E8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7.5 (42.8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BFE9B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.1 (43.9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3507B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5.8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54.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36628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9.6 (77.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306D1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1.6 (63.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94430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.2 (69.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9AB1E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.5 (50.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69B42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3.2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64.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EE21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0.9 (66.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50950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7.1 (63.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3244A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1.1 (53.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4301B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.5 (46.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65426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5.0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57.9)</w:t>
            </w:r>
          </w:p>
        </w:tc>
      </w:tr>
      <w:tr w:rsidR="00083C4A" w:rsidRPr="00083C4A" w14:paraId="60C37957" w14:textId="77777777" w:rsidTr="003B4A9E">
        <w:trPr>
          <w:trHeight w:val="255"/>
        </w:trPr>
        <w:tc>
          <w:tcPr>
            <w:tcW w:w="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31467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253DD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 &amp; D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811B7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0.2 (44.0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C65D5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3.4 (46.3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B79BD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7 (37.8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A2DF1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.2 (57.6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127B5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8.2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47.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D0439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1.2 (75.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7E4C2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.8 (72.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FCF74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.1 (39.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65B0D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1.4 (43.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FC742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2.3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61.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BF809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4.2 (55.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72890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1.6 (51.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C1E77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4 (38.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98257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.4 (54.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A058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6.6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50.8)</w:t>
            </w:r>
          </w:p>
        </w:tc>
      </w:tr>
      <w:tr w:rsidR="00083C4A" w:rsidRPr="00083C4A" w14:paraId="197D45F5" w14:textId="77777777" w:rsidTr="003B4A9E">
        <w:trPr>
          <w:trHeight w:val="255"/>
        </w:trPr>
        <w:tc>
          <w:tcPr>
            <w:tcW w:w="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2E243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EEE25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2D80E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.1 (39.0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79063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.5 (63.0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B171B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.7 (54.3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24B4A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.4 (46.8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F1F9D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1.7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47.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99AF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9.6 (72.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0ABA2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.5 (38.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5569E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4 (53.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8D37A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.6 (64.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5AE56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9.5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58.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DE9DD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.2 (46.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1AE35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.1 (54.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508CF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.9 (54.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FDA12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.9 (51.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DBB74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3.8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50.6)</w:t>
            </w:r>
          </w:p>
        </w:tc>
      </w:tr>
      <w:tr w:rsidR="00083C4A" w:rsidRPr="00083C4A" w14:paraId="5CD17C5C" w14:textId="77777777" w:rsidTr="003B4A9E">
        <w:trPr>
          <w:trHeight w:val="255"/>
        </w:trPr>
        <w:tc>
          <w:tcPr>
            <w:tcW w:w="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1825F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36375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CH &amp; CB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B5D8A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8.9 (18.1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04F67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9.8 (11.5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D4D9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2.3 (19.3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C45AD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5.8 (18.5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9C434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0.9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16.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8EE3D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8.4 (31.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84A7D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5.5 (26.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E7D51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2.0 (44.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A7971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.7 (41.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1EF57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5.0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34.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7D039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6.4 (20.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BD89A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5.9 (13.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40C5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5.3 (23.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EA195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2.5 (22.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986B4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7.3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19.6)</w:t>
            </w:r>
          </w:p>
        </w:tc>
      </w:tr>
      <w:tr w:rsidR="00083C4A" w:rsidRPr="00083C4A" w14:paraId="6313D6C1" w14:textId="77777777" w:rsidTr="003B4A9E">
        <w:trPr>
          <w:trHeight w:val="255"/>
        </w:trPr>
        <w:tc>
          <w:tcPr>
            <w:tcW w:w="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CB9F9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7C84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l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0C5E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8.5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32.8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5ACDA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7.2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35.9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4F0E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4.8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34.1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B83C0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8.7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35.7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A1386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5.6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34.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BCD0E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5.7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56.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64F9B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7.9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48.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8A5A7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7.5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56.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7E848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3.6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51.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712A8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8.0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53.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3A4A7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7.8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38.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06A8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3.9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38.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2218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0.1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39.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CFD7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7.7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39.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5672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3.6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38.7)</w:t>
            </w:r>
          </w:p>
        </w:tc>
      </w:tr>
      <w:tr w:rsidR="00083C4A" w:rsidRPr="00083C4A" w14:paraId="33BF28EF" w14:textId="77777777" w:rsidTr="003B4A9E">
        <w:trPr>
          <w:trHeight w:val="255"/>
        </w:trPr>
        <w:tc>
          <w:tcPr>
            <w:tcW w:w="1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B2286CE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B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A3466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m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9034D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6.2 (91.5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05712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6.3 (92.0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92CE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3.2 (78.9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D3C56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9.6 (54.3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0B0F2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9.4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81.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F780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8.4 (88.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3BD33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1.6 (69.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DFCE1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7.5 (64.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B3C26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.3 (26.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F53A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8.2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67.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9CD77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3.8 (90.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C4237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1.9 (83.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53F13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8.1 (76.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A8E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0.3 (47.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A4AAA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4.2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77.7)</w:t>
            </w:r>
          </w:p>
        </w:tc>
      </w:tr>
      <w:tr w:rsidR="00083C4A" w:rsidRPr="00083C4A" w14:paraId="42AD237F" w14:textId="77777777" w:rsidTr="003B4A9E">
        <w:trPr>
          <w:trHeight w:val="255"/>
        </w:trPr>
        <w:tc>
          <w:tcPr>
            <w:tcW w:w="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2361C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2AF7B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n-com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2DD52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0.2 (94.0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1723F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7.1 (76.1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8C476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1.0 (82.0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5BA16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4.8 (54.9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0A1F3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1.7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74.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1DDD0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9.2 (85.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75C09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3.2 (80.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2BF8D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.8 (80.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B6ED9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7 (28.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84084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8.4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63.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FDEF1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3.2 (90.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8BF56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5.3 (78.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0FC6A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4.9 (81.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054DD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6.0 (43.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45A68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2.0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70.1)</w:t>
            </w:r>
          </w:p>
        </w:tc>
      </w:tr>
      <w:tr w:rsidR="00083C4A" w:rsidRPr="00083C4A" w14:paraId="66FA1EAF" w14:textId="77777777" w:rsidTr="003B4A9E">
        <w:trPr>
          <w:trHeight w:val="255"/>
        </w:trPr>
        <w:tc>
          <w:tcPr>
            <w:tcW w:w="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78AAB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F7931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 &amp; D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93A0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7.5 (95.8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4B1E8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4.6 (94.5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9D90F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3.1 (74.8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9151A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0.0 (78.8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B5BA3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0.1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85.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76A36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0.0 (85.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265F9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4.7 (74.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EB874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2.7 (65.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7206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4 (29.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38063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4.1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71.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135CD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1.9 (90.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9C4A0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4.6 (90.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90F15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8.6 (73.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4741E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.7 (72.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7746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3.0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82.3)</w:t>
            </w:r>
          </w:p>
        </w:tc>
      </w:tr>
      <w:tr w:rsidR="00083C4A" w:rsidRPr="00083C4A" w14:paraId="79B20DFD" w14:textId="77777777" w:rsidTr="003B4A9E">
        <w:trPr>
          <w:trHeight w:val="255"/>
        </w:trPr>
        <w:tc>
          <w:tcPr>
            <w:tcW w:w="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81C68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68CC9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3CE0A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7.3 (84.8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4395D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1.8 (77.5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97590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2.2 (76.7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FC172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6.3 (60.9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D0BBA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9.5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74.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7CC30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6.2 (83.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143AD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.8 (65.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E0F9B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.6 (51.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952ED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6 (37.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F089F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3.5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65.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A69EB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2.4 (84.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E3203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2.9 (72.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18E87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.9 (71.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5D165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.7 (54.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EEF60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4.5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71.3)</w:t>
            </w:r>
          </w:p>
        </w:tc>
      </w:tr>
      <w:tr w:rsidR="00083C4A" w:rsidRPr="00083C4A" w14:paraId="6CE03A3D" w14:textId="77777777" w:rsidTr="003B4A9E">
        <w:trPr>
          <w:trHeight w:val="255"/>
        </w:trPr>
        <w:tc>
          <w:tcPr>
            <w:tcW w:w="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F9421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27B26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CH &amp; CB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B2D62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2.2 (12.0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8D480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4.8 (18.3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D32C6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3.1 (30.9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1D4EF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3.0 (59.1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2AA2A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8.6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26.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70931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2.9 (53.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86110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1.5 (25.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06880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.1 (51.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5A721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7 (47.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97268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5.7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40.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6DC51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2.4 (19.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F5C8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9.9 (20.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7B1ED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6.3 (32.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1BABF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6.5 (57.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60F92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5.3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28.4)</w:t>
            </w:r>
          </w:p>
        </w:tc>
      </w:tr>
      <w:tr w:rsidR="00083C4A" w:rsidRPr="00083C4A" w14:paraId="0759F877" w14:textId="77777777" w:rsidTr="003B4A9E">
        <w:trPr>
          <w:trHeight w:val="255"/>
        </w:trPr>
        <w:tc>
          <w:tcPr>
            <w:tcW w:w="1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72D12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8EF92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l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B7A66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3.2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50.7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36409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7.3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54.0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183F6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8.7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58.2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05446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0.1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60.2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DEE74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7.5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55.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196B5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3.5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77.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F6AEE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8.1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59.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609BE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1.1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63.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0C3B3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4.2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32.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05F4E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5.1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59.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4EC6F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0.2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58.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F3888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4.1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55.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89AD1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0.2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58.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7FC7E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6.0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52.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E734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0.4</w:t>
            </w: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56.6)</w:t>
            </w:r>
          </w:p>
        </w:tc>
      </w:tr>
    </w:tbl>
    <w:p w14:paraId="219D9625" w14:textId="77777777" w:rsidR="00C53C40" w:rsidRPr="00083C4A" w:rsidRDefault="00C53C40" w:rsidP="00C53C40">
      <w:pPr>
        <w:spacing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83C4A">
        <w:rPr>
          <w:rFonts w:ascii="Times New Roman" w:hAnsi="Times New Roman" w:cs="Times New Roman"/>
          <w:color w:val="000000" w:themeColor="text1"/>
          <w:sz w:val="20"/>
          <w:szCs w:val="20"/>
        </w:rPr>
        <w:t>Note: Com-Communicable, Non-com-Non-communicable, I&amp;D-Injuries &amp; Disabilities, MCH &amp; CB-Maternal, child health and child birth, P-poorest, LM-lower middle, UM-upper middle, R-richest. Figures in the parenthesis are the reports the share of 2004.</w:t>
      </w:r>
    </w:p>
    <w:p w14:paraId="3595C3A9" w14:textId="77777777" w:rsidR="00C53C40" w:rsidRPr="00083C4A" w:rsidRDefault="00C53C40" w:rsidP="00C53C40">
      <w:pPr>
        <w:spacing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83C4A">
        <w:rPr>
          <w:rFonts w:ascii="Times New Roman" w:hAnsi="Times New Roman" w:cs="Times New Roman"/>
          <w:color w:val="000000" w:themeColor="text1"/>
          <w:sz w:val="20"/>
          <w:szCs w:val="20"/>
        </w:rPr>
        <w:t>Source: Authors’ estimation from NSS 71</w:t>
      </w:r>
      <w:r w:rsidRPr="00083C4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st</w:t>
      </w:r>
      <w:r w:rsidRPr="00083C4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NSS 60</w:t>
      </w:r>
      <w:r w:rsidRPr="00083C4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th</w:t>
      </w:r>
      <w:r w:rsidRPr="00083C4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ound data.   </w:t>
      </w:r>
    </w:p>
    <w:p w14:paraId="60B1C4B2" w14:textId="77777777" w:rsidR="00C53C40" w:rsidRPr="00083C4A" w:rsidRDefault="00C53C40" w:rsidP="00C53C40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u w:val="single"/>
        </w:rPr>
      </w:pPr>
    </w:p>
    <w:tbl>
      <w:tblPr>
        <w:tblStyle w:val="TableGrid"/>
        <w:tblW w:w="10427" w:type="dxa"/>
        <w:jc w:val="center"/>
        <w:tblLook w:val="04A0" w:firstRow="1" w:lastRow="0" w:firstColumn="1" w:lastColumn="0" w:noHBand="0" w:noVBand="1"/>
      </w:tblPr>
      <w:tblGrid>
        <w:gridCol w:w="912"/>
        <w:gridCol w:w="990"/>
        <w:gridCol w:w="1350"/>
        <w:gridCol w:w="1691"/>
        <w:gridCol w:w="1332"/>
        <w:gridCol w:w="1410"/>
        <w:gridCol w:w="1332"/>
        <w:gridCol w:w="1410"/>
      </w:tblGrid>
      <w:tr w:rsidR="00083C4A" w:rsidRPr="00083C4A" w14:paraId="57DB7236" w14:textId="77777777" w:rsidTr="003B4A9E">
        <w:trPr>
          <w:trHeight w:val="315"/>
          <w:jc w:val="center"/>
        </w:trPr>
        <w:tc>
          <w:tcPr>
            <w:tcW w:w="10427" w:type="dxa"/>
            <w:gridSpan w:val="8"/>
            <w:noWrap/>
            <w:hideMark/>
          </w:tcPr>
          <w:p w14:paraId="5039E38D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Table A3: MPCE Class wise Estimated Subsidy Share during 2014 (in %)</w:t>
            </w:r>
          </w:p>
        </w:tc>
      </w:tr>
      <w:tr w:rsidR="00083C4A" w:rsidRPr="00083C4A" w14:paraId="0567AC1F" w14:textId="77777777" w:rsidTr="003B4A9E">
        <w:trPr>
          <w:trHeight w:val="315"/>
          <w:jc w:val="center"/>
        </w:trPr>
        <w:tc>
          <w:tcPr>
            <w:tcW w:w="912" w:type="dxa"/>
            <w:vMerge w:val="restart"/>
            <w:noWrap/>
            <w:hideMark/>
          </w:tcPr>
          <w:p w14:paraId="18B9613A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ctor</w:t>
            </w:r>
          </w:p>
        </w:tc>
        <w:tc>
          <w:tcPr>
            <w:tcW w:w="990" w:type="dxa"/>
            <w:vMerge w:val="restart"/>
            <w:noWrap/>
            <w:hideMark/>
          </w:tcPr>
          <w:p w14:paraId="1AD3BF38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PCE</w:t>
            </w:r>
          </w:p>
        </w:tc>
        <w:tc>
          <w:tcPr>
            <w:tcW w:w="3041" w:type="dxa"/>
            <w:gridSpan w:val="2"/>
            <w:noWrap/>
            <w:hideMark/>
          </w:tcPr>
          <w:p w14:paraId="485B9651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N</w:t>
            </w:r>
          </w:p>
        </w:tc>
        <w:tc>
          <w:tcPr>
            <w:tcW w:w="2742" w:type="dxa"/>
            <w:gridSpan w:val="2"/>
            <w:noWrap/>
            <w:hideMark/>
          </w:tcPr>
          <w:p w14:paraId="7CA28C7F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AJ</w:t>
            </w:r>
          </w:p>
        </w:tc>
        <w:tc>
          <w:tcPr>
            <w:tcW w:w="2742" w:type="dxa"/>
            <w:gridSpan w:val="2"/>
            <w:noWrap/>
            <w:hideMark/>
          </w:tcPr>
          <w:p w14:paraId="02F4D3A2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B</w:t>
            </w:r>
          </w:p>
        </w:tc>
      </w:tr>
      <w:tr w:rsidR="00083C4A" w:rsidRPr="00083C4A" w14:paraId="392D212E" w14:textId="77777777" w:rsidTr="003B4A9E">
        <w:trPr>
          <w:trHeight w:val="315"/>
          <w:jc w:val="center"/>
        </w:trPr>
        <w:tc>
          <w:tcPr>
            <w:tcW w:w="912" w:type="dxa"/>
            <w:vMerge/>
            <w:hideMark/>
          </w:tcPr>
          <w:p w14:paraId="7542D290" w14:textId="77777777" w:rsidR="00C53C40" w:rsidRPr="00083C4A" w:rsidRDefault="00C53C40" w:rsidP="003B4A9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vMerge/>
            <w:hideMark/>
          </w:tcPr>
          <w:p w14:paraId="1F94E314" w14:textId="77777777" w:rsidR="00C53C40" w:rsidRPr="00083C4A" w:rsidRDefault="00C53C40" w:rsidP="003B4A9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2DD83BE0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thod-I (NSS)</w:t>
            </w:r>
          </w:p>
        </w:tc>
        <w:tc>
          <w:tcPr>
            <w:tcW w:w="1691" w:type="dxa"/>
            <w:noWrap/>
            <w:hideMark/>
          </w:tcPr>
          <w:p w14:paraId="5B7DD066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thod-II (Budget)</w:t>
            </w:r>
          </w:p>
        </w:tc>
        <w:tc>
          <w:tcPr>
            <w:tcW w:w="1332" w:type="dxa"/>
            <w:noWrap/>
            <w:hideMark/>
          </w:tcPr>
          <w:p w14:paraId="04B0B299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thod-I (NSS)</w:t>
            </w:r>
          </w:p>
        </w:tc>
        <w:tc>
          <w:tcPr>
            <w:tcW w:w="1410" w:type="dxa"/>
            <w:noWrap/>
            <w:hideMark/>
          </w:tcPr>
          <w:p w14:paraId="09C04D62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thod-II (Budget)</w:t>
            </w:r>
          </w:p>
        </w:tc>
        <w:tc>
          <w:tcPr>
            <w:tcW w:w="1332" w:type="dxa"/>
            <w:noWrap/>
            <w:hideMark/>
          </w:tcPr>
          <w:p w14:paraId="31656C1D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thod-I (NSS)</w:t>
            </w:r>
          </w:p>
        </w:tc>
        <w:tc>
          <w:tcPr>
            <w:tcW w:w="1410" w:type="dxa"/>
            <w:noWrap/>
            <w:hideMark/>
          </w:tcPr>
          <w:p w14:paraId="1AF16144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thod-II (Budget)</w:t>
            </w:r>
          </w:p>
        </w:tc>
      </w:tr>
      <w:tr w:rsidR="00083C4A" w:rsidRPr="00083C4A" w14:paraId="30C5D4B9" w14:textId="77777777" w:rsidTr="003B4A9E">
        <w:trPr>
          <w:trHeight w:val="315"/>
          <w:jc w:val="center"/>
        </w:trPr>
        <w:tc>
          <w:tcPr>
            <w:tcW w:w="912" w:type="dxa"/>
            <w:vMerge w:val="restart"/>
            <w:textDirection w:val="btLr"/>
            <w:hideMark/>
          </w:tcPr>
          <w:p w14:paraId="135EB363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ural</w:t>
            </w:r>
          </w:p>
        </w:tc>
        <w:tc>
          <w:tcPr>
            <w:tcW w:w="990" w:type="dxa"/>
            <w:noWrap/>
            <w:hideMark/>
          </w:tcPr>
          <w:p w14:paraId="33148FFE" w14:textId="77777777" w:rsidR="00C53C40" w:rsidRPr="00083C4A" w:rsidRDefault="00C53C40" w:rsidP="003B4A9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350" w:type="dxa"/>
            <w:noWrap/>
            <w:hideMark/>
          </w:tcPr>
          <w:p w14:paraId="36E4D180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2.25</w:t>
            </w:r>
          </w:p>
        </w:tc>
        <w:tc>
          <w:tcPr>
            <w:tcW w:w="1691" w:type="dxa"/>
            <w:noWrap/>
            <w:hideMark/>
          </w:tcPr>
          <w:p w14:paraId="0345E742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4.05</w:t>
            </w:r>
          </w:p>
        </w:tc>
        <w:tc>
          <w:tcPr>
            <w:tcW w:w="1332" w:type="dxa"/>
            <w:noWrap/>
            <w:hideMark/>
          </w:tcPr>
          <w:p w14:paraId="2BC57498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4.43</w:t>
            </w:r>
          </w:p>
        </w:tc>
        <w:tc>
          <w:tcPr>
            <w:tcW w:w="1410" w:type="dxa"/>
            <w:noWrap/>
            <w:hideMark/>
          </w:tcPr>
          <w:p w14:paraId="5116A5BD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2.81</w:t>
            </w:r>
          </w:p>
        </w:tc>
        <w:tc>
          <w:tcPr>
            <w:tcW w:w="1332" w:type="dxa"/>
            <w:noWrap/>
            <w:hideMark/>
          </w:tcPr>
          <w:p w14:paraId="6CE12F2E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.99</w:t>
            </w:r>
          </w:p>
        </w:tc>
        <w:tc>
          <w:tcPr>
            <w:tcW w:w="1410" w:type="dxa"/>
            <w:noWrap/>
            <w:hideMark/>
          </w:tcPr>
          <w:p w14:paraId="15DBEAA7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.89</w:t>
            </w:r>
          </w:p>
        </w:tc>
      </w:tr>
      <w:tr w:rsidR="00083C4A" w:rsidRPr="00083C4A" w14:paraId="465626AD" w14:textId="77777777" w:rsidTr="003B4A9E">
        <w:trPr>
          <w:trHeight w:val="315"/>
          <w:jc w:val="center"/>
        </w:trPr>
        <w:tc>
          <w:tcPr>
            <w:tcW w:w="912" w:type="dxa"/>
            <w:vMerge/>
            <w:hideMark/>
          </w:tcPr>
          <w:p w14:paraId="307E7EB2" w14:textId="77777777" w:rsidR="00C53C40" w:rsidRPr="00083C4A" w:rsidRDefault="00C53C40" w:rsidP="003B4A9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noWrap/>
            <w:hideMark/>
          </w:tcPr>
          <w:p w14:paraId="7FCF430F" w14:textId="77777777" w:rsidR="00C53C40" w:rsidRPr="00083C4A" w:rsidRDefault="00C53C40" w:rsidP="003B4A9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M</w:t>
            </w:r>
          </w:p>
        </w:tc>
        <w:tc>
          <w:tcPr>
            <w:tcW w:w="1350" w:type="dxa"/>
            <w:noWrap/>
            <w:hideMark/>
          </w:tcPr>
          <w:p w14:paraId="4D4C92D4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.58</w:t>
            </w:r>
          </w:p>
        </w:tc>
        <w:tc>
          <w:tcPr>
            <w:tcW w:w="1691" w:type="dxa"/>
            <w:noWrap/>
            <w:hideMark/>
          </w:tcPr>
          <w:p w14:paraId="0DA9BCF0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.32</w:t>
            </w:r>
          </w:p>
        </w:tc>
        <w:tc>
          <w:tcPr>
            <w:tcW w:w="1332" w:type="dxa"/>
            <w:noWrap/>
            <w:hideMark/>
          </w:tcPr>
          <w:p w14:paraId="43C20892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13</w:t>
            </w:r>
          </w:p>
        </w:tc>
        <w:tc>
          <w:tcPr>
            <w:tcW w:w="1410" w:type="dxa"/>
            <w:noWrap/>
            <w:hideMark/>
          </w:tcPr>
          <w:p w14:paraId="05CFAA86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.22</w:t>
            </w:r>
          </w:p>
        </w:tc>
        <w:tc>
          <w:tcPr>
            <w:tcW w:w="1332" w:type="dxa"/>
            <w:noWrap/>
            <w:hideMark/>
          </w:tcPr>
          <w:p w14:paraId="0ACD9639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.44</w:t>
            </w:r>
          </w:p>
        </w:tc>
        <w:tc>
          <w:tcPr>
            <w:tcW w:w="1410" w:type="dxa"/>
            <w:noWrap/>
            <w:hideMark/>
          </w:tcPr>
          <w:p w14:paraId="0C08BD63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.46</w:t>
            </w:r>
          </w:p>
        </w:tc>
      </w:tr>
      <w:tr w:rsidR="00083C4A" w:rsidRPr="00083C4A" w14:paraId="5EF6A736" w14:textId="77777777" w:rsidTr="003B4A9E">
        <w:trPr>
          <w:trHeight w:val="315"/>
          <w:jc w:val="center"/>
        </w:trPr>
        <w:tc>
          <w:tcPr>
            <w:tcW w:w="912" w:type="dxa"/>
            <w:vMerge/>
            <w:hideMark/>
          </w:tcPr>
          <w:p w14:paraId="72169F06" w14:textId="77777777" w:rsidR="00C53C40" w:rsidRPr="00083C4A" w:rsidRDefault="00C53C40" w:rsidP="003B4A9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noWrap/>
            <w:hideMark/>
          </w:tcPr>
          <w:p w14:paraId="68DFA3C3" w14:textId="77777777" w:rsidR="00C53C40" w:rsidRPr="00083C4A" w:rsidRDefault="00C53C40" w:rsidP="003B4A9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M</w:t>
            </w:r>
          </w:p>
        </w:tc>
        <w:tc>
          <w:tcPr>
            <w:tcW w:w="1350" w:type="dxa"/>
            <w:noWrap/>
            <w:hideMark/>
          </w:tcPr>
          <w:p w14:paraId="669A4FF9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.48</w:t>
            </w:r>
          </w:p>
        </w:tc>
        <w:tc>
          <w:tcPr>
            <w:tcW w:w="1691" w:type="dxa"/>
            <w:noWrap/>
            <w:hideMark/>
          </w:tcPr>
          <w:p w14:paraId="48FADF05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.99</w:t>
            </w:r>
          </w:p>
        </w:tc>
        <w:tc>
          <w:tcPr>
            <w:tcW w:w="1332" w:type="dxa"/>
            <w:noWrap/>
            <w:hideMark/>
          </w:tcPr>
          <w:p w14:paraId="5B4A9B4E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.66</w:t>
            </w:r>
          </w:p>
        </w:tc>
        <w:tc>
          <w:tcPr>
            <w:tcW w:w="1410" w:type="dxa"/>
            <w:noWrap/>
            <w:hideMark/>
          </w:tcPr>
          <w:p w14:paraId="5834ED08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.29</w:t>
            </w:r>
          </w:p>
        </w:tc>
        <w:tc>
          <w:tcPr>
            <w:tcW w:w="1332" w:type="dxa"/>
            <w:noWrap/>
            <w:hideMark/>
          </w:tcPr>
          <w:p w14:paraId="017622C1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8.15</w:t>
            </w:r>
          </w:p>
        </w:tc>
        <w:tc>
          <w:tcPr>
            <w:tcW w:w="1410" w:type="dxa"/>
            <w:noWrap/>
            <w:hideMark/>
          </w:tcPr>
          <w:p w14:paraId="2C1FE73C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0.27</w:t>
            </w:r>
          </w:p>
        </w:tc>
      </w:tr>
      <w:tr w:rsidR="00083C4A" w:rsidRPr="00083C4A" w14:paraId="245AC3C6" w14:textId="77777777" w:rsidTr="003B4A9E">
        <w:trPr>
          <w:trHeight w:val="315"/>
          <w:jc w:val="center"/>
        </w:trPr>
        <w:tc>
          <w:tcPr>
            <w:tcW w:w="912" w:type="dxa"/>
            <w:vMerge/>
            <w:hideMark/>
          </w:tcPr>
          <w:p w14:paraId="3779B3B9" w14:textId="77777777" w:rsidR="00C53C40" w:rsidRPr="00083C4A" w:rsidRDefault="00C53C40" w:rsidP="003B4A9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noWrap/>
            <w:hideMark/>
          </w:tcPr>
          <w:p w14:paraId="52F08DFB" w14:textId="77777777" w:rsidR="00C53C40" w:rsidRPr="00083C4A" w:rsidRDefault="00C53C40" w:rsidP="003B4A9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350" w:type="dxa"/>
            <w:noWrap/>
            <w:hideMark/>
          </w:tcPr>
          <w:p w14:paraId="7183C4DA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69</w:t>
            </w:r>
          </w:p>
        </w:tc>
        <w:tc>
          <w:tcPr>
            <w:tcW w:w="1691" w:type="dxa"/>
            <w:noWrap/>
            <w:hideMark/>
          </w:tcPr>
          <w:p w14:paraId="6723C3E6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.65</w:t>
            </w:r>
          </w:p>
        </w:tc>
        <w:tc>
          <w:tcPr>
            <w:tcW w:w="1332" w:type="dxa"/>
            <w:noWrap/>
            <w:hideMark/>
          </w:tcPr>
          <w:p w14:paraId="621F2D30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.78</w:t>
            </w:r>
          </w:p>
        </w:tc>
        <w:tc>
          <w:tcPr>
            <w:tcW w:w="1410" w:type="dxa"/>
            <w:noWrap/>
            <w:hideMark/>
          </w:tcPr>
          <w:p w14:paraId="61157416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.68</w:t>
            </w:r>
          </w:p>
        </w:tc>
        <w:tc>
          <w:tcPr>
            <w:tcW w:w="1332" w:type="dxa"/>
            <w:noWrap/>
            <w:hideMark/>
          </w:tcPr>
          <w:p w14:paraId="0F134E2E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.41</w:t>
            </w:r>
          </w:p>
        </w:tc>
        <w:tc>
          <w:tcPr>
            <w:tcW w:w="1410" w:type="dxa"/>
            <w:noWrap/>
            <w:hideMark/>
          </w:tcPr>
          <w:p w14:paraId="72AAFA8C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.37</w:t>
            </w:r>
          </w:p>
        </w:tc>
      </w:tr>
      <w:tr w:rsidR="00083C4A" w:rsidRPr="00083C4A" w14:paraId="3DCEB035" w14:textId="77777777" w:rsidTr="003B4A9E">
        <w:trPr>
          <w:trHeight w:val="315"/>
          <w:jc w:val="center"/>
        </w:trPr>
        <w:tc>
          <w:tcPr>
            <w:tcW w:w="912" w:type="dxa"/>
            <w:vMerge w:val="restart"/>
            <w:textDirection w:val="btLr"/>
            <w:hideMark/>
          </w:tcPr>
          <w:p w14:paraId="49154098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rban</w:t>
            </w:r>
          </w:p>
        </w:tc>
        <w:tc>
          <w:tcPr>
            <w:tcW w:w="990" w:type="dxa"/>
            <w:noWrap/>
            <w:hideMark/>
          </w:tcPr>
          <w:p w14:paraId="4F5BF3DD" w14:textId="77777777" w:rsidR="00C53C40" w:rsidRPr="00083C4A" w:rsidRDefault="00C53C40" w:rsidP="003B4A9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350" w:type="dxa"/>
            <w:noWrap/>
            <w:hideMark/>
          </w:tcPr>
          <w:p w14:paraId="15A74DAA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4.35</w:t>
            </w:r>
          </w:p>
        </w:tc>
        <w:tc>
          <w:tcPr>
            <w:tcW w:w="1691" w:type="dxa"/>
            <w:noWrap/>
            <w:hideMark/>
          </w:tcPr>
          <w:p w14:paraId="4E5B2735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4.72</w:t>
            </w:r>
          </w:p>
        </w:tc>
        <w:tc>
          <w:tcPr>
            <w:tcW w:w="1332" w:type="dxa"/>
            <w:noWrap/>
            <w:hideMark/>
          </w:tcPr>
          <w:p w14:paraId="19FBFBCA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.59</w:t>
            </w:r>
          </w:p>
        </w:tc>
        <w:tc>
          <w:tcPr>
            <w:tcW w:w="1410" w:type="dxa"/>
            <w:noWrap/>
            <w:hideMark/>
          </w:tcPr>
          <w:p w14:paraId="72F73E8F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.99</w:t>
            </w:r>
          </w:p>
        </w:tc>
        <w:tc>
          <w:tcPr>
            <w:tcW w:w="1332" w:type="dxa"/>
            <w:noWrap/>
            <w:hideMark/>
          </w:tcPr>
          <w:p w14:paraId="1227ED69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6.21</w:t>
            </w:r>
          </w:p>
        </w:tc>
        <w:tc>
          <w:tcPr>
            <w:tcW w:w="1410" w:type="dxa"/>
            <w:noWrap/>
            <w:hideMark/>
          </w:tcPr>
          <w:p w14:paraId="20CB998E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1.69</w:t>
            </w:r>
          </w:p>
        </w:tc>
      </w:tr>
      <w:tr w:rsidR="00083C4A" w:rsidRPr="00083C4A" w14:paraId="3490EEDE" w14:textId="77777777" w:rsidTr="003B4A9E">
        <w:trPr>
          <w:trHeight w:val="315"/>
          <w:jc w:val="center"/>
        </w:trPr>
        <w:tc>
          <w:tcPr>
            <w:tcW w:w="912" w:type="dxa"/>
            <w:vMerge/>
            <w:hideMark/>
          </w:tcPr>
          <w:p w14:paraId="3D4AB001" w14:textId="77777777" w:rsidR="00C53C40" w:rsidRPr="00083C4A" w:rsidRDefault="00C53C40" w:rsidP="003B4A9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noWrap/>
            <w:hideMark/>
          </w:tcPr>
          <w:p w14:paraId="754EEC87" w14:textId="77777777" w:rsidR="00C53C40" w:rsidRPr="00083C4A" w:rsidRDefault="00C53C40" w:rsidP="003B4A9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M</w:t>
            </w:r>
          </w:p>
        </w:tc>
        <w:tc>
          <w:tcPr>
            <w:tcW w:w="1350" w:type="dxa"/>
            <w:noWrap/>
            <w:hideMark/>
          </w:tcPr>
          <w:p w14:paraId="6FD4F2E6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.01</w:t>
            </w:r>
          </w:p>
        </w:tc>
        <w:tc>
          <w:tcPr>
            <w:tcW w:w="1691" w:type="dxa"/>
            <w:noWrap/>
            <w:hideMark/>
          </w:tcPr>
          <w:p w14:paraId="57774522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.03</w:t>
            </w:r>
          </w:p>
        </w:tc>
        <w:tc>
          <w:tcPr>
            <w:tcW w:w="1332" w:type="dxa"/>
            <w:noWrap/>
            <w:hideMark/>
          </w:tcPr>
          <w:p w14:paraId="15A412A1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8.88</w:t>
            </w:r>
          </w:p>
        </w:tc>
        <w:tc>
          <w:tcPr>
            <w:tcW w:w="1410" w:type="dxa"/>
            <w:noWrap/>
            <w:hideMark/>
          </w:tcPr>
          <w:p w14:paraId="526B65D5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5.35</w:t>
            </w:r>
          </w:p>
        </w:tc>
        <w:tc>
          <w:tcPr>
            <w:tcW w:w="1332" w:type="dxa"/>
            <w:noWrap/>
            <w:hideMark/>
          </w:tcPr>
          <w:p w14:paraId="7D2E70D2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53</w:t>
            </w:r>
          </w:p>
        </w:tc>
        <w:tc>
          <w:tcPr>
            <w:tcW w:w="1410" w:type="dxa"/>
            <w:noWrap/>
            <w:hideMark/>
          </w:tcPr>
          <w:p w14:paraId="79AB1D53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09</w:t>
            </w:r>
          </w:p>
        </w:tc>
      </w:tr>
      <w:tr w:rsidR="00083C4A" w:rsidRPr="00083C4A" w14:paraId="67483159" w14:textId="77777777" w:rsidTr="003B4A9E">
        <w:trPr>
          <w:trHeight w:val="315"/>
          <w:jc w:val="center"/>
        </w:trPr>
        <w:tc>
          <w:tcPr>
            <w:tcW w:w="912" w:type="dxa"/>
            <w:vMerge/>
            <w:hideMark/>
          </w:tcPr>
          <w:p w14:paraId="37287BE9" w14:textId="77777777" w:rsidR="00C53C40" w:rsidRPr="00083C4A" w:rsidRDefault="00C53C40" w:rsidP="003B4A9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noWrap/>
            <w:hideMark/>
          </w:tcPr>
          <w:p w14:paraId="27267B81" w14:textId="77777777" w:rsidR="00C53C40" w:rsidRPr="00083C4A" w:rsidRDefault="00C53C40" w:rsidP="003B4A9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M</w:t>
            </w:r>
          </w:p>
        </w:tc>
        <w:tc>
          <w:tcPr>
            <w:tcW w:w="1350" w:type="dxa"/>
            <w:noWrap/>
            <w:hideMark/>
          </w:tcPr>
          <w:p w14:paraId="0A5CBFE2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.21</w:t>
            </w:r>
          </w:p>
        </w:tc>
        <w:tc>
          <w:tcPr>
            <w:tcW w:w="1691" w:type="dxa"/>
            <w:noWrap/>
            <w:hideMark/>
          </w:tcPr>
          <w:p w14:paraId="233A0789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.82</w:t>
            </w:r>
          </w:p>
        </w:tc>
        <w:tc>
          <w:tcPr>
            <w:tcW w:w="1332" w:type="dxa"/>
            <w:noWrap/>
            <w:hideMark/>
          </w:tcPr>
          <w:p w14:paraId="043FE2B9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.86</w:t>
            </w:r>
          </w:p>
        </w:tc>
        <w:tc>
          <w:tcPr>
            <w:tcW w:w="1410" w:type="dxa"/>
            <w:noWrap/>
            <w:hideMark/>
          </w:tcPr>
          <w:p w14:paraId="21E97F6B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.07</w:t>
            </w:r>
          </w:p>
        </w:tc>
        <w:tc>
          <w:tcPr>
            <w:tcW w:w="1332" w:type="dxa"/>
            <w:noWrap/>
            <w:hideMark/>
          </w:tcPr>
          <w:p w14:paraId="15C9E5CB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.66</w:t>
            </w:r>
          </w:p>
        </w:tc>
        <w:tc>
          <w:tcPr>
            <w:tcW w:w="1410" w:type="dxa"/>
            <w:noWrap/>
            <w:hideMark/>
          </w:tcPr>
          <w:p w14:paraId="7D815FE1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.15</w:t>
            </w:r>
          </w:p>
        </w:tc>
      </w:tr>
      <w:tr w:rsidR="00083C4A" w:rsidRPr="00083C4A" w14:paraId="0FF3DD4D" w14:textId="77777777" w:rsidTr="003B4A9E">
        <w:trPr>
          <w:trHeight w:val="315"/>
          <w:jc w:val="center"/>
        </w:trPr>
        <w:tc>
          <w:tcPr>
            <w:tcW w:w="912" w:type="dxa"/>
            <w:vMerge/>
            <w:hideMark/>
          </w:tcPr>
          <w:p w14:paraId="579A11DA" w14:textId="77777777" w:rsidR="00C53C40" w:rsidRPr="00083C4A" w:rsidRDefault="00C53C40" w:rsidP="003B4A9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noWrap/>
            <w:hideMark/>
          </w:tcPr>
          <w:p w14:paraId="4CABAEF6" w14:textId="77777777" w:rsidR="00C53C40" w:rsidRPr="00083C4A" w:rsidRDefault="00C53C40" w:rsidP="003B4A9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350" w:type="dxa"/>
            <w:noWrap/>
            <w:hideMark/>
          </w:tcPr>
          <w:p w14:paraId="7163FA3E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43</w:t>
            </w:r>
          </w:p>
        </w:tc>
        <w:tc>
          <w:tcPr>
            <w:tcW w:w="1691" w:type="dxa"/>
            <w:noWrap/>
            <w:hideMark/>
          </w:tcPr>
          <w:p w14:paraId="2384056D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42</w:t>
            </w:r>
          </w:p>
        </w:tc>
        <w:tc>
          <w:tcPr>
            <w:tcW w:w="1332" w:type="dxa"/>
            <w:noWrap/>
            <w:hideMark/>
          </w:tcPr>
          <w:p w14:paraId="1AD0E577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66</w:t>
            </w:r>
          </w:p>
        </w:tc>
        <w:tc>
          <w:tcPr>
            <w:tcW w:w="1410" w:type="dxa"/>
            <w:noWrap/>
            <w:hideMark/>
          </w:tcPr>
          <w:p w14:paraId="5AFFC8EA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59</w:t>
            </w:r>
          </w:p>
        </w:tc>
        <w:tc>
          <w:tcPr>
            <w:tcW w:w="1332" w:type="dxa"/>
            <w:noWrap/>
            <w:hideMark/>
          </w:tcPr>
          <w:p w14:paraId="21CBAC2D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60</w:t>
            </w:r>
          </w:p>
        </w:tc>
        <w:tc>
          <w:tcPr>
            <w:tcW w:w="1410" w:type="dxa"/>
            <w:noWrap/>
            <w:hideMark/>
          </w:tcPr>
          <w:p w14:paraId="1D98F4CB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.08</w:t>
            </w:r>
          </w:p>
        </w:tc>
      </w:tr>
      <w:tr w:rsidR="00083C4A" w:rsidRPr="00083C4A" w14:paraId="720B74F3" w14:textId="77777777" w:rsidTr="003B4A9E">
        <w:trPr>
          <w:trHeight w:val="315"/>
          <w:jc w:val="center"/>
        </w:trPr>
        <w:tc>
          <w:tcPr>
            <w:tcW w:w="912" w:type="dxa"/>
            <w:vMerge w:val="restart"/>
            <w:textDirection w:val="btLr"/>
            <w:hideMark/>
          </w:tcPr>
          <w:p w14:paraId="197D8660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bine</w:t>
            </w:r>
          </w:p>
        </w:tc>
        <w:tc>
          <w:tcPr>
            <w:tcW w:w="990" w:type="dxa"/>
            <w:noWrap/>
            <w:hideMark/>
          </w:tcPr>
          <w:p w14:paraId="7F98DB93" w14:textId="77777777" w:rsidR="00C53C40" w:rsidRPr="00083C4A" w:rsidRDefault="00C53C40" w:rsidP="003B4A9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350" w:type="dxa"/>
            <w:noWrap/>
            <w:hideMark/>
          </w:tcPr>
          <w:p w14:paraId="262C9A47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4.17</w:t>
            </w:r>
          </w:p>
        </w:tc>
        <w:tc>
          <w:tcPr>
            <w:tcW w:w="1691" w:type="dxa"/>
            <w:noWrap/>
            <w:hideMark/>
          </w:tcPr>
          <w:p w14:paraId="182763A5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9.47</w:t>
            </w:r>
          </w:p>
        </w:tc>
        <w:tc>
          <w:tcPr>
            <w:tcW w:w="1332" w:type="dxa"/>
            <w:noWrap/>
            <w:hideMark/>
          </w:tcPr>
          <w:p w14:paraId="3A268037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1.53</w:t>
            </w:r>
          </w:p>
        </w:tc>
        <w:tc>
          <w:tcPr>
            <w:tcW w:w="1410" w:type="dxa"/>
            <w:noWrap/>
            <w:hideMark/>
          </w:tcPr>
          <w:p w14:paraId="72119E8F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2.28</w:t>
            </w:r>
          </w:p>
        </w:tc>
        <w:tc>
          <w:tcPr>
            <w:tcW w:w="1332" w:type="dxa"/>
            <w:noWrap/>
            <w:hideMark/>
          </w:tcPr>
          <w:p w14:paraId="28FCD953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1.30</w:t>
            </w:r>
          </w:p>
        </w:tc>
        <w:tc>
          <w:tcPr>
            <w:tcW w:w="1410" w:type="dxa"/>
            <w:noWrap/>
            <w:hideMark/>
          </w:tcPr>
          <w:p w14:paraId="072A04EC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.80</w:t>
            </w:r>
          </w:p>
        </w:tc>
      </w:tr>
      <w:tr w:rsidR="00083C4A" w:rsidRPr="00083C4A" w14:paraId="734A4F92" w14:textId="77777777" w:rsidTr="003B4A9E">
        <w:trPr>
          <w:trHeight w:val="315"/>
          <w:jc w:val="center"/>
        </w:trPr>
        <w:tc>
          <w:tcPr>
            <w:tcW w:w="912" w:type="dxa"/>
            <w:vMerge/>
            <w:hideMark/>
          </w:tcPr>
          <w:p w14:paraId="3C92765A" w14:textId="77777777" w:rsidR="00C53C40" w:rsidRPr="00083C4A" w:rsidRDefault="00C53C40" w:rsidP="003B4A9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noWrap/>
            <w:hideMark/>
          </w:tcPr>
          <w:p w14:paraId="59D34012" w14:textId="77777777" w:rsidR="00C53C40" w:rsidRPr="00083C4A" w:rsidRDefault="00C53C40" w:rsidP="003B4A9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M</w:t>
            </w:r>
          </w:p>
        </w:tc>
        <w:tc>
          <w:tcPr>
            <w:tcW w:w="1350" w:type="dxa"/>
            <w:noWrap/>
            <w:hideMark/>
          </w:tcPr>
          <w:p w14:paraId="184DE987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.18</w:t>
            </w:r>
          </w:p>
        </w:tc>
        <w:tc>
          <w:tcPr>
            <w:tcW w:w="1691" w:type="dxa"/>
            <w:noWrap/>
            <w:hideMark/>
          </w:tcPr>
          <w:p w14:paraId="0004A49B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.63</w:t>
            </w:r>
          </w:p>
        </w:tc>
        <w:tc>
          <w:tcPr>
            <w:tcW w:w="1332" w:type="dxa"/>
            <w:noWrap/>
            <w:hideMark/>
          </w:tcPr>
          <w:p w14:paraId="4D2B8980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.94</w:t>
            </w:r>
          </w:p>
        </w:tc>
        <w:tc>
          <w:tcPr>
            <w:tcW w:w="1410" w:type="dxa"/>
            <w:noWrap/>
            <w:hideMark/>
          </w:tcPr>
          <w:p w14:paraId="1A46E060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.21</w:t>
            </w:r>
          </w:p>
        </w:tc>
        <w:tc>
          <w:tcPr>
            <w:tcW w:w="1332" w:type="dxa"/>
            <w:noWrap/>
            <w:hideMark/>
          </w:tcPr>
          <w:p w14:paraId="2C1A814B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.72</w:t>
            </w:r>
          </w:p>
        </w:tc>
        <w:tc>
          <w:tcPr>
            <w:tcW w:w="1410" w:type="dxa"/>
            <w:noWrap/>
            <w:hideMark/>
          </w:tcPr>
          <w:p w14:paraId="0FDED97D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.64</w:t>
            </w:r>
          </w:p>
        </w:tc>
      </w:tr>
      <w:tr w:rsidR="00083C4A" w:rsidRPr="00083C4A" w14:paraId="728DBC56" w14:textId="77777777" w:rsidTr="003B4A9E">
        <w:trPr>
          <w:trHeight w:val="315"/>
          <w:jc w:val="center"/>
        </w:trPr>
        <w:tc>
          <w:tcPr>
            <w:tcW w:w="912" w:type="dxa"/>
            <w:vMerge/>
            <w:hideMark/>
          </w:tcPr>
          <w:p w14:paraId="04DB98F7" w14:textId="77777777" w:rsidR="00C53C40" w:rsidRPr="00083C4A" w:rsidRDefault="00C53C40" w:rsidP="003B4A9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noWrap/>
            <w:hideMark/>
          </w:tcPr>
          <w:p w14:paraId="7787F832" w14:textId="77777777" w:rsidR="00C53C40" w:rsidRPr="00083C4A" w:rsidRDefault="00C53C40" w:rsidP="003B4A9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M</w:t>
            </w:r>
          </w:p>
        </w:tc>
        <w:tc>
          <w:tcPr>
            <w:tcW w:w="1350" w:type="dxa"/>
            <w:noWrap/>
            <w:hideMark/>
          </w:tcPr>
          <w:p w14:paraId="36498668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.33</w:t>
            </w:r>
          </w:p>
        </w:tc>
        <w:tc>
          <w:tcPr>
            <w:tcW w:w="1691" w:type="dxa"/>
            <w:noWrap/>
            <w:hideMark/>
          </w:tcPr>
          <w:p w14:paraId="3DB62184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.40</w:t>
            </w:r>
          </w:p>
        </w:tc>
        <w:tc>
          <w:tcPr>
            <w:tcW w:w="1332" w:type="dxa"/>
            <w:noWrap/>
            <w:hideMark/>
          </w:tcPr>
          <w:p w14:paraId="0F30A7B6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.78</w:t>
            </w:r>
          </w:p>
        </w:tc>
        <w:tc>
          <w:tcPr>
            <w:tcW w:w="1410" w:type="dxa"/>
            <w:noWrap/>
            <w:hideMark/>
          </w:tcPr>
          <w:p w14:paraId="589EB407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.77</w:t>
            </w:r>
          </w:p>
        </w:tc>
        <w:tc>
          <w:tcPr>
            <w:tcW w:w="1332" w:type="dxa"/>
            <w:noWrap/>
            <w:hideMark/>
          </w:tcPr>
          <w:p w14:paraId="5B6D5240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.34</w:t>
            </w:r>
          </w:p>
        </w:tc>
        <w:tc>
          <w:tcPr>
            <w:tcW w:w="1410" w:type="dxa"/>
            <w:noWrap/>
            <w:hideMark/>
          </w:tcPr>
          <w:p w14:paraId="0BF935B3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8.92</w:t>
            </w:r>
          </w:p>
        </w:tc>
      </w:tr>
      <w:tr w:rsidR="00083C4A" w:rsidRPr="00083C4A" w14:paraId="243A00C1" w14:textId="77777777" w:rsidTr="003B4A9E">
        <w:trPr>
          <w:trHeight w:val="315"/>
          <w:jc w:val="center"/>
        </w:trPr>
        <w:tc>
          <w:tcPr>
            <w:tcW w:w="912" w:type="dxa"/>
            <w:vMerge/>
            <w:hideMark/>
          </w:tcPr>
          <w:p w14:paraId="427F24CE" w14:textId="77777777" w:rsidR="00C53C40" w:rsidRPr="00083C4A" w:rsidRDefault="00C53C40" w:rsidP="003B4A9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noWrap/>
            <w:hideMark/>
          </w:tcPr>
          <w:p w14:paraId="22B3CC87" w14:textId="77777777" w:rsidR="00C53C40" w:rsidRPr="00083C4A" w:rsidRDefault="00C53C40" w:rsidP="003B4A9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350" w:type="dxa"/>
            <w:noWrap/>
            <w:hideMark/>
          </w:tcPr>
          <w:p w14:paraId="66BA1AC7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31</w:t>
            </w:r>
          </w:p>
        </w:tc>
        <w:tc>
          <w:tcPr>
            <w:tcW w:w="1691" w:type="dxa"/>
            <w:noWrap/>
            <w:hideMark/>
          </w:tcPr>
          <w:p w14:paraId="0CA225EE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.50</w:t>
            </w:r>
          </w:p>
        </w:tc>
        <w:tc>
          <w:tcPr>
            <w:tcW w:w="1332" w:type="dxa"/>
            <w:noWrap/>
            <w:hideMark/>
          </w:tcPr>
          <w:p w14:paraId="4395C293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.75</w:t>
            </w:r>
          </w:p>
        </w:tc>
        <w:tc>
          <w:tcPr>
            <w:tcW w:w="1410" w:type="dxa"/>
            <w:noWrap/>
            <w:hideMark/>
          </w:tcPr>
          <w:p w14:paraId="63565432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.74</w:t>
            </w:r>
          </w:p>
        </w:tc>
        <w:tc>
          <w:tcPr>
            <w:tcW w:w="1332" w:type="dxa"/>
            <w:noWrap/>
            <w:hideMark/>
          </w:tcPr>
          <w:p w14:paraId="01E8F75B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.64</w:t>
            </w:r>
          </w:p>
        </w:tc>
        <w:tc>
          <w:tcPr>
            <w:tcW w:w="1410" w:type="dxa"/>
            <w:noWrap/>
            <w:hideMark/>
          </w:tcPr>
          <w:p w14:paraId="616614D4" w14:textId="77777777" w:rsidR="00C53C40" w:rsidRPr="00083C4A" w:rsidRDefault="00C53C40" w:rsidP="003B4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.65</w:t>
            </w:r>
          </w:p>
        </w:tc>
      </w:tr>
    </w:tbl>
    <w:p w14:paraId="603BC0A1" w14:textId="77777777" w:rsidR="00C53C40" w:rsidRPr="00083C4A" w:rsidRDefault="00C53C40" w:rsidP="00C53C40">
      <w:pPr>
        <w:spacing w:line="240" w:lineRule="auto"/>
        <w:ind w:left="720" w:firstLine="720"/>
        <w:contextualSpacing/>
        <w:jc w:val="both"/>
        <w:rPr>
          <w:rFonts w:ascii="Times New Roman" w:hAnsi="Times New Roman" w:cs="Times New Roman"/>
          <w:color w:val="000000" w:themeColor="text1"/>
          <w:sz w:val="20"/>
        </w:rPr>
      </w:pPr>
      <w:r w:rsidRPr="00083C4A">
        <w:rPr>
          <w:rFonts w:ascii="Times New Roman" w:hAnsi="Times New Roman" w:cs="Times New Roman"/>
          <w:color w:val="000000" w:themeColor="text1"/>
          <w:sz w:val="20"/>
        </w:rPr>
        <w:t>Note: P-poorest, LM-lower middle, UM-upper middle, R-richest,</w:t>
      </w:r>
    </w:p>
    <w:p w14:paraId="6F59DC7E" w14:textId="77777777" w:rsidR="00C53C40" w:rsidRPr="00083C4A" w:rsidRDefault="00C53C40" w:rsidP="00C53C40">
      <w:pPr>
        <w:spacing w:line="240" w:lineRule="auto"/>
        <w:ind w:left="720" w:firstLine="720"/>
        <w:contextualSpacing/>
        <w:jc w:val="both"/>
        <w:rPr>
          <w:rFonts w:ascii="Times New Roman" w:hAnsi="Times New Roman" w:cs="Times New Roman"/>
          <w:color w:val="000000" w:themeColor="text1"/>
          <w:sz w:val="20"/>
        </w:rPr>
      </w:pPr>
      <w:r w:rsidRPr="00083C4A">
        <w:rPr>
          <w:rFonts w:ascii="Times New Roman" w:hAnsi="Times New Roman" w:cs="Times New Roman"/>
          <w:color w:val="000000" w:themeColor="text1"/>
          <w:sz w:val="20"/>
        </w:rPr>
        <w:t>Source: Estimated from NSS 71</w:t>
      </w:r>
      <w:r w:rsidRPr="00083C4A">
        <w:rPr>
          <w:rFonts w:ascii="Times New Roman" w:hAnsi="Times New Roman" w:cs="Times New Roman"/>
          <w:color w:val="000000" w:themeColor="text1"/>
          <w:sz w:val="20"/>
          <w:vertAlign w:val="superscript"/>
        </w:rPr>
        <w:t>st</w:t>
      </w:r>
      <w:r w:rsidRPr="00083C4A">
        <w:rPr>
          <w:rFonts w:ascii="Times New Roman" w:hAnsi="Times New Roman" w:cs="Times New Roman"/>
          <w:color w:val="000000" w:themeColor="text1"/>
          <w:sz w:val="20"/>
        </w:rPr>
        <w:t xml:space="preserve"> round, DDGs (Expenditure budget) and NHM data. </w:t>
      </w:r>
    </w:p>
    <w:p w14:paraId="3F5E2DBB" w14:textId="77777777" w:rsidR="00C53C40" w:rsidRPr="00083C4A" w:rsidRDefault="00C53C40" w:rsidP="00C53C40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u w:val="single"/>
        </w:rPr>
      </w:pPr>
    </w:p>
    <w:p w14:paraId="17F07B1F" w14:textId="77777777" w:rsidR="00C53C40" w:rsidRPr="00083C4A" w:rsidRDefault="00C53C40" w:rsidP="00C53C40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u w:val="single"/>
        </w:rPr>
      </w:pPr>
    </w:p>
    <w:p w14:paraId="2219AD52" w14:textId="77777777" w:rsidR="00C53C40" w:rsidRPr="00083C4A" w:rsidRDefault="00C53C40" w:rsidP="00C53C40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u w:val="single"/>
        </w:rPr>
      </w:pPr>
    </w:p>
    <w:p w14:paraId="7AD94F7D" w14:textId="77777777" w:rsidR="00C53C40" w:rsidRPr="00083C4A" w:rsidRDefault="00C53C40" w:rsidP="00C53C40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u w:val="single"/>
        </w:rPr>
      </w:pPr>
    </w:p>
    <w:p w14:paraId="7CD2F7A5" w14:textId="77777777" w:rsidR="00C53C40" w:rsidRPr="00083C4A" w:rsidRDefault="00C53C40" w:rsidP="00C53C40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u w:val="single"/>
        </w:rPr>
      </w:pPr>
    </w:p>
    <w:p w14:paraId="1D0E566E" w14:textId="77777777" w:rsidR="00C53C40" w:rsidRPr="00083C4A" w:rsidRDefault="00C53C40" w:rsidP="00C53C40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u w:val="single"/>
        </w:rPr>
      </w:pPr>
    </w:p>
    <w:p w14:paraId="2706C3BB" w14:textId="77777777" w:rsidR="00C53C40" w:rsidRPr="00083C4A" w:rsidRDefault="00C53C40" w:rsidP="00C53C40">
      <w:pPr>
        <w:spacing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</w:rPr>
      </w:pPr>
    </w:p>
    <w:tbl>
      <w:tblPr>
        <w:tblW w:w="7687" w:type="dxa"/>
        <w:jc w:val="center"/>
        <w:tblLook w:val="04A0" w:firstRow="1" w:lastRow="0" w:firstColumn="1" w:lastColumn="0" w:noHBand="0" w:noVBand="1"/>
      </w:tblPr>
      <w:tblGrid>
        <w:gridCol w:w="1022"/>
        <w:gridCol w:w="923"/>
        <w:gridCol w:w="957"/>
        <w:gridCol w:w="957"/>
        <w:gridCol w:w="957"/>
        <w:gridCol w:w="957"/>
        <w:gridCol w:w="957"/>
        <w:gridCol w:w="957"/>
      </w:tblGrid>
      <w:tr w:rsidR="00083C4A" w:rsidRPr="00083C4A" w14:paraId="292A1E31" w14:textId="77777777" w:rsidTr="003B4A9E">
        <w:trPr>
          <w:trHeight w:val="315"/>
          <w:jc w:val="center"/>
        </w:trPr>
        <w:tc>
          <w:tcPr>
            <w:tcW w:w="768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FB546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ble A4: Concentration Indices of the Subsidy Distribution</w:t>
            </w:r>
          </w:p>
        </w:tc>
      </w:tr>
      <w:tr w:rsidR="00083C4A" w:rsidRPr="00083C4A" w14:paraId="77E7C32F" w14:textId="77777777" w:rsidTr="003B4A9E">
        <w:trPr>
          <w:trHeight w:val="315"/>
          <w:jc w:val="center"/>
        </w:trPr>
        <w:tc>
          <w:tcPr>
            <w:tcW w:w="10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4F685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ctor</w:t>
            </w:r>
          </w:p>
        </w:tc>
        <w:tc>
          <w:tcPr>
            <w:tcW w:w="9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2396A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PCE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15CF7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N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8582E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AJ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BBE7E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B</w:t>
            </w:r>
          </w:p>
        </w:tc>
      </w:tr>
      <w:tr w:rsidR="00083C4A" w:rsidRPr="00083C4A" w14:paraId="06072636" w14:textId="77777777" w:rsidTr="003B4A9E">
        <w:trPr>
          <w:trHeight w:val="315"/>
          <w:jc w:val="center"/>
        </w:trPr>
        <w:tc>
          <w:tcPr>
            <w:tcW w:w="10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7D2FF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629ED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31FCB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00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79F83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F4CA9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00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CFB24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B3E6B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00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6340A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014</w:t>
            </w:r>
          </w:p>
        </w:tc>
      </w:tr>
      <w:tr w:rsidR="00083C4A" w:rsidRPr="00083C4A" w14:paraId="1B8D0F4C" w14:textId="77777777" w:rsidTr="003B4A9E">
        <w:trPr>
          <w:trHeight w:val="315"/>
          <w:jc w:val="center"/>
        </w:trPr>
        <w:tc>
          <w:tcPr>
            <w:tcW w:w="10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B5194C9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ur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5B6D3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3B00B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9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56559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9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DC885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1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27134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73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DBE64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9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DEEBF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64</w:t>
            </w:r>
          </w:p>
        </w:tc>
      </w:tr>
      <w:tr w:rsidR="00083C4A" w:rsidRPr="00083C4A" w14:paraId="7172BBFC" w14:textId="77777777" w:rsidTr="003B4A9E">
        <w:trPr>
          <w:trHeight w:val="315"/>
          <w:jc w:val="center"/>
        </w:trPr>
        <w:tc>
          <w:tcPr>
            <w:tcW w:w="10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909E78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C1C7E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DB868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8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8552F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5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8C769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48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6F117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3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BF96A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8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C2D4D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18</w:t>
            </w:r>
          </w:p>
        </w:tc>
      </w:tr>
      <w:tr w:rsidR="00083C4A" w:rsidRPr="00083C4A" w14:paraId="036EC14E" w14:textId="77777777" w:rsidTr="003B4A9E">
        <w:trPr>
          <w:trHeight w:val="315"/>
          <w:jc w:val="center"/>
        </w:trPr>
        <w:tc>
          <w:tcPr>
            <w:tcW w:w="10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A2AAA8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9CF77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8D94D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9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54D58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4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4F1E0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1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FEE1A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2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E191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7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33D1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43</w:t>
            </w:r>
          </w:p>
        </w:tc>
      </w:tr>
      <w:tr w:rsidR="00083C4A" w:rsidRPr="00083C4A" w14:paraId="15935CA7" w14:textId="77777777" w:rsidTr="003B4A9E">
        <w:trPr>
          <w:trHeight w:val="315"/>
          <w:jc w:val="center"/>
        </w:trPr>
        <w:tc>
          <w:tcPr>
            <w:tcW w:w="10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FA81C9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1DB8F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0A0C3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4524D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6184E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F5B5A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05EA3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B9657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0</w:t>
            </w:r>
          </w:p>
        </w:tc>
      </w:tr>
      <w:tr w:rsidR="00083C4A" w:rsidRPr="00083C4A" w14:paraId="6FFC1B51" w14:textId="77777777" w:rsidTr="003B4A9E">
        <w:trPr>
          <w:trHeight w:val="315"/>
          <w:jc w:val="center"/>
        </w:trPr>
        <w:tc>
          <w:tcPr>
            <w:tcW w:w="10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562C5D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0C060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l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125DA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018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5E326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078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82989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3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E22A5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061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3DE6B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0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89DD7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1</w:t>
            </w:r>
          </w:p>
        </w:tc>
      </w:tr>
      <w:tr w:rsidR="00083C4A" w:rsidRPr="00083C4A" w14:paraId="4A77D824" w14:textId="77777777" w:rsidTr="003B4A9E">
        <w:trPr>
          <w:trHeight w:val="315"/>
          <w:jc w:val="center"/>
        </w:trPr>
        <w:tc>
          <w:tcPr>
            <w:tcW w:w="10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5B0E6F1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rba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7069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D4337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97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84B02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33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23DC7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1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8E205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3B4C7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1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B23C4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17</w:t>
            </w:r>
          </w:p>
        </w:tc>
      </w:tr>
      <w:tr w:rsidR="00083C4A" w:rsidRPr="00083C4A" w14:paraId="45C680CB" w14:textId="77777777" w:rsidTr="003B4A9E">
        <w:trPr>
          <w:trHeight w:val="315"/>
          <w:jc w:val="center"/>
        </w:trPr>
        <w:tc>
          <w:tcPr>
            <w:tcW w:w="10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ABB0EC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F3164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69348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0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D15B5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3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6B7D0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1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69888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60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65786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85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87968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72</w:t>
            </w:r>
          </w:p>
        </w:tc>
      </w:tr>
      <w:tr w:rsidR="00083C4A" w:rsidRPr="00083C4A" w14:paraId="660C012A" w14:textId="77777777" w:rsidTr="003B4A9E">
        <w:trPr>
          <w:trHeight w:val="315"/>
          <w:jc w:val="center"/>
        </w:trPr>
        <w:tc>
          <w:tcPr>
            <w:tcW w:w="10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47C8CE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F779B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C3705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6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7A01E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9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68EEB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4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59620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8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D31C6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5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B6559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427</w:t>
            </w:r>
          </w:p>
        </w:tc>
      </w:tr>
      <w:tr w:rsidR="00083C4A" w:rsidRPr="00083C4A" w14:paraId="6002C210" w14:textId="77777777" w:rsidTr="003B4A9E">
        <w:trPr>
          <w:trHeight w:val="315"/>
          <w:jc w:val="center"/>
        </w:trPr>
        <w:tc>
          <w:tcPr>
            <w:tcW w:w="10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958F95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2337B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D9BF9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57254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FD64E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D6DB7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6D73A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BAC6F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0</w:t>
            </w:r>
          </w:p>
        </w:tc>
      </w:tr>
      <w:tr w:rsidR="00083C4A" w:rsidRPr="00083C4A" w14:paraId="5451C1F0" w14:textId="77777777" w:rsidTr="003B4A9E">
        <w:trPr>
          <w:trHeight w:val="315"/>
          <w:jc w:val="center"/>
        </w:trPr>
        <w:tc>
          <w:tcPr>
            <w:tcW w:w="10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DBD24D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FC2CA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l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0B206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134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6693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149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DD971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41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B74D4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077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DCC5F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071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62CCE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0715</w:t>
            </w:r>
          </w:p>
        </w:tc>
      </w:tr>
      <w:tr w:rsidR="00083C4A" w:rsidRPr="00083C4A" w14:paraId="7271A54B" w14:textId="77777777" w:rsidTr="003B4A9E">
        <w:trPr>
          <w:trHeight w:val="315"/>
          <w:jc w:val="center"/>
        </w:trPr>
        <w:tc>
          <w:tcPr>
            <w:tcW w:w="10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F89EBA1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bin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1585A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75EDF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6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F5340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9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9879B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8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4187B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6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BF1F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F3F72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40</w:t>
            </w:r>
          </w:p>
        </w:tc>
      </w:tr>
      <w:tr w:rsidR="00083C4A" w:rsidRPr="00083C4A" w14:paraId="735A5F53" w14:textId="77777777" w:rsidTr="003B4A9E">
        <w:trPr>
          <w:trHeight w:val="315"/>
          <w:jc w:val="center"/>
        </w:trPr>
        <w:tc>
          <w:tcPr>
            <w:tcW w:w="10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F26E3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37C0C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AD14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8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C0A88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5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CC68B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2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992BE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2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F7179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2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0D864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6</w:t>
            </w:r>
          </w:p>
        </w:tc>
      </w:tr>
      <w:tr w:rsidR="00083C4A" w:rsidRPr="00083C4A" w14:paraId="087B5D9F" w14:textId="77777777" w:rsidTr="003B4A9E">
        <w:trPr>
          <w:trHeight w:val="315"/>
          <w:jc w:val="center"/>
        </w:trPr>
        <w:tc>
          <w:tcPr>
            <w:tcW w:w="10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7DBAD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364AC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9F8D3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7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B5E10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2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47A7B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7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BA563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0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4A59A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3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1C83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43</w:t>
            </w:r>
          </w:p>
        </w:tc>
      </w:tr>
      <w:tr w:rsidR="00083C4A" w:rsidRPr="00083C4A" w14:paraId="17FF3E53" w14:textId="77777777" w:rsidTr="003B4A9E">
        <w:trPr>
          <w:trHeight w:val="315"/>
          <w:jc w:val="center"/>
        </w:trPr>
        <w:tc>
          <w:tcPr>
            <w:tcW w:w="10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35C99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4507F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0D5CD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7061F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2956D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B38FC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5F2D6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1ED09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0</w:t>
            </w:r>
          </w:p>
        </w:tc>
      </w:tr>
      <w:tr w:rsidR="00083C4A" w:rsidRPr="00083C4A" w14:paraId="51D0FE3E" w14:textId="77777777" w:rsidTr="003B4A9E">
        <w:trPr>
          <w:trHeight w:val="315"/>
          <w:jc w:val="center"/>
        </w:trPr>
        <w:tc>
          <w:tcPr>
            <w:tcW w:w="10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6B7A4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FDEFA" w14:textId="77777777" w:rsidR="00C53C40" w:rsidRPr="00083C4A" w:rsidRDefault="00C53C40" w:rsidP="003B4A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l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9F2D6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083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5E9A9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117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1E437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6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CFA6E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069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02FBF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031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46770" w14:textId="77777777" w:rsidR="00C53C40" w:rsidRPr="00083C4A" w:rsidRDefault="00C53C40" w:rsidP="003B4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0367</w:t>
            </w:r>
          </w:p>
        </w:tc>
      </w:tr>
    </w:tbl>
    <w:p w14:paraId="59B66019" w14:textId="77777777" w:rsidR="00C53C40" w:rsidRPr="00083C4A" w:rsidRDefault="00C53C40" w:rsidP="00C53C40">
      <w:pPr>
        <w:spacing w:line="240" w:lineRule="auto"/>
        <w:ind w:left="2160" w:firstLine="720"/>
        <w:contextualSpacing/>
        <w:jc w:val="both"/>
        <w:rPr>
          <w:rFonts w:ascii="Times New Roman" w:hAnsi="Times New Roman" w:cs="Times New Roman"/>
          <w:color w:val="000000" w:themeColor="text1"/>
          <w:sz w:val="20"/>
        </w:rPr>
      </w:pPr>
      <w:r w:rsidRPr="00083C4A">
        <w:rPr>
          <w:rFonts w:ascii="Times New Roman" w:hAnsi="Times New Roman" w:cs="Times New Roman"/>
          <w:color w:val="000000" w:themeColor="text1"/>
          <w:sz w:val="20"/>
        </w:rPr>
        <w:t>Note: P-poorest, LM-lower middle, UM-upper middle, R-richest,</w:t>
      </w:r>
    </w:p>
    <w:p w14:paraId="4491752D" w14:textId="781B2199" w:rsidR="00C53C40" w:rsidRPr="00083C4A" w:rsidRDefault="00C53C40" w:rsidP="00C53C40">
      <w:pPr>
        <w:spacing w:line="240" w:lineRule="auto"/>
        <w:ind w:left="2160" w:firstLine="720"/>
        <w:contextualSpacing/>
        <w:jc w:val="both"/>
        <w:rPr>
          <w:rFonts w:ascii="Times New Roman" w:hAnsi="Times New Roman" w:cs="Times New Roman"/>
          <w:color w:val="000000" w:themeColor="text1"/>
          <w:sz w:val="20"/>
        </w:rPr>
      </w:pPr>
      <w:r w:rsidRPr="00083C4A">
        <w:rPr>
          <w:rFonts w:ascii="Times New Roman" w:hAnsi="Times New Roman" w:cs="Times New Roman"/>
          <w:color w:val="000000" w:themeColor="text1"/>
          <w:sz w:val="20"/>
        </w:rPr>
        <w:t>Source: Estimated from NSS 60</w:t>
      </w:r>
      <w:r w:rsidRPr="00083C4A">
        <w:rPr>
          <w:rFonts w:ascii="Times New Roman" w:hAnsi="Times New Roman" w:cs="Times New Roman"/>
          <w:color w:val="000000" w:themeColor="text1"/>
          <w:sz w:val="20"/>
          <w:vertAlign w:val="superscript"/>
        </w:rPr>
        <w:t>th</w:t>
      </w:r>
      <w:r w:rsidRPr="00083C4A">
        <w:rPr>
          <w:rFonts w:ascii="Times New Roman" w:hAnsi="Times New Roman" w:cs="Times New Roman"/>
          <w:color w:val="000000" w:themeColor="text1"/>
          <w:sz w:val="20"/>
        </w:rPr>
        <w:t xml:space="preserve"> &amp; 71</w:t>
      </w:r>
      <w:r w:rsidRPr="00083C4A">
        <w:rPr>
          <w:rFonts w:ascii="Times New Roman" w:hAnsi="Times New Roman" w:cs="Times New Roman"/>
          <w:color w:val="000000" w:themeColor="text1"/>
          <w:sz w:val="20"/>
          <w:vertAlign w:val="superscript"/>
        </w:rPr>
        <w:t>st</w:t>
      </w:r>
      <w:r w:rsidRPr="00083C4A">
        <w:rPr>
          <w:rFonts w:ascii="Times New Roman" w:hAnsi="Times New Roman" w:cs="Times New Roman"/>
          <w:color w:val="000000" w:themeColor="text1"/>
          <w:sz w:val="20"/>
        </w:rPr>
        <w:t xml:space="preserve"> round, DDGs (Expenditure budget) and NHM data. </w:t>
      </w:r>
    </w:p>
    <w:p w14:paraId="43E4EB62" w14:textId="4026F1BB" w:rsidR="000E4050" w:rsidRPr="00083C4A" w:rsidRDefault="000E4050" w:rsidP="00C53C40">
      <w:pPr>
        <w:spacing w:line="240" w:lineRule="auto"/>
        <w:ind w:left="2160" w:firstLine="720"/>
        <w:contextualSpacing/>
        <w:jc w:val="both"/>
        <w:rPr>
          <w:rFonts w:ascii="Times New Roman" w:hAnsi="Times New Roman" w:cs="Times New Roman"/>
          <w:color w:val="000000" w:themeColor="text1"/>
          <w:sz w:val="20"/>
        </w:rPr>
      </w:pPr>
    </w:p>
    <w:p w14:paraId="6936EAB2" w14:textId="77777777" w:rsidR="000E4050" w:rsidRPr="00083C4A" w:rsidRDefault="000E4050" w:rsidP="00C53C40">
      <w:pPr>
        <w:spacing w:line="240" w:lineRule="auto"/>
        <w:ind w:left="2160" w:firstLine="720"/>
        <w:contextualSpacing/>
        <w:jc w:val="both"/>
        <w:rPr>
          <w:rFonts w:ascii="Times New Roman" w:hAnsi="Times New Roman" w:cs="Times New Roman"/>
          <w:color w:val="000000" w:themeColor="text1"/>
          <w:sz w:val="20"/>
        </w:rPr>
        <w:sectPr w:rsidR="000E4050" w:rsidRPr="00083C4A" w:rsidSect="00C53C40"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11478B0" w14:textId="1DAD7CBE" w:rsidR="000E4050" w:rsidRPr="00083C4A" w:rsidRDefault="000E4050" w:rsidP="000E4050">
      <w:pPr>
        <w:spacing w:line="240" w:lineRule="auto"/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  <w:r w:rsidRPr="00083C4A">
        <w:rPr>
          <w:rFonts w:ascii="Times New Roman" w:hAnsi="Times New Roman" w:cs="Times New Roman"/>
          <w:b/>
          <w:color w:val="000000" w:themeColor="text1"/>
        </w:rPr>
        <w:t>Table A5: Utilization of Healthcare Services during Public Sector Hospitalization (in %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14"/>
        <w:gridCol w:w="795"/>
        <w:gridCol w:w="1714"/>
        <w:gridCol w:w="754"/>
        <w:gridCol w:w="913"/>
        <w:gridCol w:w="754"/>
        <w:gridCol w:w="754"/>
        <w:gridCol w:w="795"/>
        <w:gridCol w:w="795"/>
        <w:gridCol w:w="796"/>
        <w:gridCol w:w="792"/>
      </w:tblGrid>
      <w:tr w:rsidR="00083C4A" w:rsidRPr="00083C4A" w14:paraId="40CB9561" w14:textId="77777777" w:rsidTr="000E4050">
        <w:trPr>
          <w:trHeight w:val="300"/>
        </w:trPr>
        <w:tc>
          <w:tcPr>
            <w:tcW w:w="31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748AC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rvice</w:t>
            </w:r>
          </w:p>
        </w:tc>
        <w:tc>
          <w:tcPr>
            <w:tcW w:w="4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BE7F1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ate</w:t>
            </w:r>
          </w:p>
        </w:tc>
        <w:tc>
          <w:tcPr>
            <w:tcW w:w="81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DF352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yment</w:t>
            </w:r>
          </w:p>
        </w:tc>
        <w:tc>
          <w:tcPr>
            <w:tcW w:w="171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C8AC6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171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49CAE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04</w:t>
            </w:r>
          </w:p>
        </w:tc>
      </w:tr>
      <w:tr w:rsidR="00083C4A" w:rsidRPr="00083C4A" w14:paraId="467539D7" w14:textId="77777777" w:rsidTr="000E4050">
        <w:trPr>
          <w:trHeight w:val="300"/>
        </w:trPr>
        <w:tc>
          <w:tcPr>
            <w:tcW w:w="31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E7FBB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70C70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506EB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7443C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163A0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M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7C2F2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M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EA53E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5F60182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9A4A4BB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M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C505EDE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M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25448B0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</w:t>
            </w:r>
          </w:p>
        </w:tc>
      </w:tr>
      <w:tr w:rsidR="00083C4A" w:rsidRPr="00083C4A" w14:paraId="3649D1CF" w14:textId="77777777" w:rsidTr="000E4050">
        <w:trPr>
          <w:trHeight w:val="300"/>
        </w:trPr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A38C5E6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ard Type</w:t>
            </w:r>
          </w:p>
        </w:tc>
        <w:tc>
          <w:tcPr>
            <w:tcW w:w="4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CC566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N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DA069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re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FCB7D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.5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E5141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2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FF219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3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76780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9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CBA58BE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.9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3EB3031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.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0A47FFF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5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1CF3C51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37</w:t>
            </w:r>
          </w:p>
        </w:tc>
      </w:tr>
      <w:tr w:rsidR="00083C4A" w:rsidRPr="00083C4A" w14:paraId="78250938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2B8B5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4CEAD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96AF0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ying Genera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8337B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1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BDBAA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6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6C467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5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96D60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9.6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D55BA11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2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CCFEEE0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.9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00BDE67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4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2600177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41</w:t>
            </w:r>
          </w:p>
        </w:tc>
      </w:tr>
      <w:tr w:rsidR="00083C4A" w:rsidRPr="00083C4A" w14:paraId="10254427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FA520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E992A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6A03E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ying Specia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E6F5F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3823A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7C86E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7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10A3D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4.2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6829DAC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.4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BE7D5AF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6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7FD5A56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9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D7F8530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95</w:t>
            </w:r>
          </w:p>
        </w:tc>
      </w:tr>
      <w:tr w:rsidR="00083C4A" w:rsidRPr="00083C4A" w14:paraId="1A371000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44B1D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23AD4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AJ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79FB3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re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65C59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.2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19B02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9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4879F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6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CE2F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0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6899872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.5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7AA302B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3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706CAE5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7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AA294E7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29</w:t>
            </w:r>
          </w:p>
        </w:tc>
      </w:tr>
      <w:tr w:rsidR="00083C4A" w:rsidRPr="00083C4A" w14:paraId="10D980E9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D9EAD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D220D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FFFF9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ying Genera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BD697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.7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429B5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.2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F033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5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BC080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5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E54BE9A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.9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420D418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.1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A754E65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4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14D62F2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42</w:t>
            </w:r>
          </w:p>
        </w:tc>
      </w:tr>
      <w:tr w:rsidR="00083C4A" w:rsidRPr="00083C4A" w14:paraId="06A847FB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31775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793F2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38218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ying Specia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2BD58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69EA6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.6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143AA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5.3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7FE4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9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E000AF9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.9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2B1AE53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0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5798502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9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1F09C49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.93</w:t>
            </w:r>
          </w:p>
        </w:tc>
      </w:tr>
      <w:tr w:rsidR="00083C4A" w:rsidRPr="00083C4A" w14:paraId="7922C4E0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E2927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D73C8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B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F9A32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re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B6D12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.2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41D96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3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FD95C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3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27E68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1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7F8297B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.8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65C3B63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6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B5F076D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9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7ACBEDC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52</w:t>
            </w:r>
          </w:p>
        </w:tc>
      </w:tr>
      <w:tr w:rsidR="00083C4A" w:rsidRPr="00083C4A" w14:paraId="4EB88B73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7C61A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7AFAE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B970E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ying Genera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EBCB2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3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9AC85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3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C121B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8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F7196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.4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0F565A4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9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1491428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.6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B96F242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7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8D8C2DE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68</w:t>
            </w:r>
          </w:p>
        </w:tc>
      </w:tr>
      <w:tr w:rsidR="00083C4A" w:rsidRPr="00083C4A" w14:paraId="43403599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A9B96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F970B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25AC2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ying Specia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0B58B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1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17301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.3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5E195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9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BBA1E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.5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81FD216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3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7CB70E2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.9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2B64E3E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1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6E46695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.55</w:t>
            </w:r>
          </w:p>
        </w:tc>
      </w:tr>
      <w:tr w:rsidR="00083C4A" w:rsidRPr="00083C4A" w14:paraId="7B9DF9D6" w14:textId="77777777" w:rsidTr="000E4050">
        <w:trPr>
          <w:trHeight w:val="300"/>
        </w:trPr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15515C3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urgery</w:t>
            </w:r>
          </w:p>
        </w:tc>
        <w:tc>
          <w:tcPr>
            <w:tcW w:w="4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091E4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N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98635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t received/require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E89CD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.7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9628C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4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69656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.6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23648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1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6696E94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.9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5C3F883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.9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A217DC6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0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1E2FA03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12</w:t>
            </w:r>
          </w:p>
        </w:tc>
      </w:tr>
      <w:tr w:rsidR="00083C4A" w:rsidRPr="00083C4A" w14:paraId="5216C946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68226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BE2DE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2A41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re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0BDA8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.9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898CB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8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A7784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6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7DFA4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5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FFB6480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7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A4B7F1C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.3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D580B58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.1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5B81553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70</w:t>
            </w:r>
          </w:p>
        </w:tc>
      </w:tr>
      <w:tr w:rsidR="00083C4A" w:rsidRPr="00083C4A" w14:paraId="53FFD7FE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45E24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C7182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B4751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rtly fre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BC604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86E42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.0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A958B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7DED8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5BCED4C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.9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BE83482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2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6332608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.4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346F3B3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35</w:t>
            </w:r>
          </w:p>
        </w:tc>
      </w:tr>
      <w:tr w:rsidR="00083C4A" w:rsidRPr="00083C4A" w14:paraId="31F9470D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E0D6F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623DB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A5BCF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n payme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0C01C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8.4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6B694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5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745C1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BA57F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4D8F5AC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.1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25576C3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4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3BA0849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7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2DC8C26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.73</w:t>
            </w:r>
          </w:p>
        </w:tc>
      </w:tr>
      <w:tr w:rsidR="00083C4A" w:rsidRPr="00083C4A" w14:paraId="58B4926F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78EDF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0CFFC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AJ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7E19F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t received/require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759E4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.0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06476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2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AB42B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7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EC365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9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8DAB123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.0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8CA7571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.2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A082ED6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6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6F9D030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04</w:t>
            </w:r>
          </w:p>
        </w:tc>
      </w:tr>
      <w:tr w:rsidR="00083C4A" w:rsidRPr="00083C4A" w14:paraId="067C8AAA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293BA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A1386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BC40F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re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D5F1F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.1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702D9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.7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52FD4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.1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88832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7CDB822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8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A1DE59E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6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7FE9C37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7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DBBBE33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.80</w:t>
            </w:r>
          </w:p>
        </w:tc>
      </w:tr>
      <w:tr w:rsidR="00083C4A" w:rsidRPr="00083C4A" w14:paraId="3655958A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050F4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E9F7F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9928B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rtly fre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7BC4F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3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FE60F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.29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9B29B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.1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5A007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2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F98FD77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5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B409EA9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.3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913B0D5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373A388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.09</w:t>
            </w:r>
          </w:p>
        </w:tc>
      </w:tr>
      <w:tr w:rsidR="00083C4A" w:rsidRPr="00083C4A" w14:paraId="263F26A1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68FCD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75594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B121E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n payme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2CC68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6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8A4DF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5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9D8D9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4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0F4DD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.3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ABEC209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1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326C7F0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7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1D0EEA0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7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75F1897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.36</w:t>
            </w:r>
          </w:p>
        </w:tc>
      </w:tr>
      <w:tr w:rsidR="00083C4A" w:rsidRPr="00083C4A" w14:paraId="7DF055E4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9AF26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13BA3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B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9DF91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t received/require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28130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0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2DB29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4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EB419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7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FF4C0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7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90D6981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.3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295482B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1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3FE45FB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.1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CCF760B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34</w:t>
            </w:r>
          </w:p>
        </w:tc>
      </w:tr>
      <w:tr w:rsidR="00083C4A" w:rsidRPr="00083C4A" w14:paraId="5DAE4DE2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BFA20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75F7D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70B4A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re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D74C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0.9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8480B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4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081C6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6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F501C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9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4513170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.0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9E28BDA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.0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31BEED5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9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1A6238B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96</w:t>
            </w:r>
          </w:p>
        </w:tc>
      </w:tr>
      <w:tr w:rsidR="00083C4A" w:rsidRPr="00083C4A" w14:paraId="267DCC45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EAE66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52F16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C2307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rtly fre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8B1AF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5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58760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0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75101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9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B791E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.5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0B24100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4.9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1747351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5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B78CDDB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4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47E25D2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12</w:t>
            </w:r>
          </w:p>
        </w:tc>
      </w:tr>
      <w:tr w:rsidR="00083C4A" w:rsidRPr="00083C4A" w14:paraId="57B4F0EE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24AF5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27551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B75E0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n payme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5D6DC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.4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09082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8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4BC38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3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586E2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4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C94846F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0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8A98BBC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.6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B629D6A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9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13DB77D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38</w:t>
            </w:r>
          </w:p>
        </w:tc>
      </w:tr>
      <w:tr w:rsidR="00083C4A" w:rsidRPr="00083C4A" w14:paraId="7FDF7BF3" w14:textId="77777777" w:rsidTr="000E4050">
        <w:trPr>
          <w:trHeight w:val="300"/>
        </w:trPr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38BAEFB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dicine</w:t>
            </w:r>
          </w:p>
        </w:tc>
        <w:tc>
          <w:tcPr>
            <w:tcW w:w="4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4A8D4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N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D9819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t received/require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0AAB5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6.2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C15D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3DDEF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2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5E8CD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5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B30C52E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9096535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87C6086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68FA5FB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083C4A" w:rsidRPr="00083C4A" w14:paraId="3D40EFB3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31D87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08E72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5936A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re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27D8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.2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6573E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79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DD432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.2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24082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7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411737F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.4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C88B8CA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.9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425EC35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0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DE38A64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47</w:t>
            </w:r>
          </w:p>
        </w:tc>
      </w:tr>
      <w:tr w:rsidR="00083C4A" w:rsidRPr="00083C4A" w14:paraId="363C660E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889E7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F67FE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54587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rtly fre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9261A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.1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7C062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7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C6311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6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15991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4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E85FA12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7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4D7820C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.4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AA4C36C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0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DEA07DD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77</w:t>
            </w:r>
          </w:p>
        </w:tc>
      </w:tr>
      <w:tr w:rsidR="00083C4A" w:rsidRPr="00083C4A" w14:paraId="13F65B9D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3E67A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DA36B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33C8D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n payme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6D0A7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1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F71EF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5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29A71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.9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BB8DD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3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20FF1FE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7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8C372D7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0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D198C94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.1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832E7E0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.12</w:t>
            </w:r>
          </w:p>
        </w:tc>
      </w:tr>
      <w:tr w:rsidR="00083C4A" w:rsidRPr="00083C4A" w14:paraId="1C095E06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54457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BA12F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AJ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37159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t received/require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04509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1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56514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3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7F05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9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C92A0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2.6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7A1B342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166A81E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8.0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A4C6921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069F5DA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.00</w:t>
            </w:r>
          </w:p>
        </w:tc>
      </w:tr>
      <w:tr w:rsidR="00083C4A" w:rsidRPr="00083C4A" w14:paraId="7DC71E37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8DE01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98D54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F957F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re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71C01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.2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A174C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2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C9CA5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6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23E34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9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779500A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.9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4009948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2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6050632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9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9CB77FE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95</w:t>
            </w:r>
          </w:p>
        </w:tc>
      </w:tr>
      <w:tr w:rsidR="00083C4A" w:rsidRPr="00083C4A" w14:paraId="2341FF24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F271B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C0BDA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F8A41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rtly fre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7B435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1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931DE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.0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AD89A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1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48CAB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7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E757EB9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6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C8B49AF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6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696AD8B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4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D8C87C9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.28</w:t>
            </w:r>
          </w:p>
        </w:tc>
      </w:tr>
      <w:tr w:rsidR="00083C4A" w:rsidRPr="00083C4A" w14:paraId="4FF180B6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5C8BE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2F17F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7721F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n payme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1F90F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.5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CA093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4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8DF00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7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FD44C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3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A704485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.9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0018525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.9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55DCCAF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5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A823329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60</w:t>
            </w:r>
          </w:p>
        </w:tc>
      </w:tr>
      <w:tr w:rsidR="00083C4A" w:rsidRPr="00083C4A" w14:paraId="1D302335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3B7A1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8A2D0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B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BAD6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t received/require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E8335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7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C3091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8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FF9E0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2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1DFFD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8.1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93AD00A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.0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04BF563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D11A411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.1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8CFF67E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69</w:t>
            </w:r>
          </w:p>
        </w:tc>
      </w:tr>
      <w:tr w:rsidR="00083C4A" w:rsidRPr="00083C4A" w14:paraId="72CEE32F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35D27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98427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F7DA0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re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3121B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.9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A6B61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7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62C5A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.3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03072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8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7EF3E48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.9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0354B31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2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792542C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0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3B3C666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79</w:t>
            </w:r>
          </w:p>
        </w:tc>
      </w:tr>
      <w:tr w:rsidR="00083C4A" w:rsidRPr="00083C4A" w14:paraId="7F15D397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E81C2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4905F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35C63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rtly fre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C0D91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.8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5814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0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CE065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0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93018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1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5C70BC4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.3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01B5292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.4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33B61E3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2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82719CF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98</w:t>
            </w:r>
          </w:p>
        </w:tc>
      </w:tr>
      <w:tr w:rsidR="00083C4A" w:rsidRPr="00083C4A" w14:paraId="7582D594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34D4F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97025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007DF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n payme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AB3FA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9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75FFB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9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9DD2E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.3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6DBA5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.7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C4509AF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.9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F912FA8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7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FDDFE09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8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26771BB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36</w:t>
            </w:r>
          </w:p>
        </w:tc>
      </w:tr>
      <w:tr w:rsidR="00083C4A" w:rsidRPr="00083C4A" w14:paraId="6410E1FA" w14:textId="77777777" w:rsidTr="000E4050">
        <w:trPr>
          <w:trHeight w:val="300"/>
        </w:trPr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74891A1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X-ray/ECG/EEG/Scan</w:t>
            </w:r>
          </w:p>
        </w:tc>
        <w:tc>
          <w:tcPr>
            <w:tcW w:w="4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79D49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N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9E485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t received/require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0847A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.2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72512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5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5FAFC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.9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A480C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3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8DADE89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4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F97F015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.7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2E225F4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.5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8D6D0B0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27</w:t>
            </w:r>
          </w:p>
        </w:tc>
      </w:tr>
      <w:tr w:rsidR="00083C4A" w:rsidRPr="00083C4A" w14:paraId="1003579B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A1F57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13F8B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FA9EA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re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6377F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.3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BD389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.2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F04C9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4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780F1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0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A2A62F0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.0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7224C4F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6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9D6323D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4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9522932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88</w:t>
            </w:r>
          </w:p>
        </w:tc>
      </w:tr>
      <w:tr w:rsidR="00083C4A" w:rsidRPr="00083C4A" w14:paraId="0F2F4930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4931F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D06D8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C6C9B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rtly fre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F2B81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6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4F2B8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.1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0442E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.6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44930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6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8B8A448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3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E8342EF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.5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CABB06D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.1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19C2B1F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05</w:t>
            </w:r>
          </w:p>
        </w:tc>
      </w:tr>
      <w:tr w:rsidR="00083C4A" w:rsidRPr="00083C4A" w14:paraId="65B0BDFC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772E8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FF829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01A7B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n payme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4B581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.7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3E104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0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C3769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3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692A1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8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7E42260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6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6078853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.2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A05D4FC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.6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CC892B3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46</w:t>
            </w:r>
          </w:p>
        </w:tc>
      </w:tr>
      <w:tr w:rsidR="00083C4A" w:rsidRPr="00083C4A" w14:paraId="6FDCC845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5482F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F1288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AJ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6D4FC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t received/require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57866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.3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8CB60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0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F1869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8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85BA0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7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23FB6AF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.3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1501BD6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7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948A66C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7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3257A97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18</w:t>
            </w:r>
          </w:p>
        </w:tc>
      </w:tr>
      <w:tr w:rsidR="00083C4A" w:rsidRPr="00083C4A" w14:paraId="69F6FB37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C01F8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44728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AAEFC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re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7D14A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.4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4D242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.2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307AB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1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9EEDC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1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76D2931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1D20A46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.1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1E11897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8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37927C1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.93</w:t>
            </w:r>
          </w:p>
        </w:tc>
      </w:tr>
      <w:tr w:rsidR="00083C4A" w:rsidRPr="00083C4A" w14:paraId="6B575752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06098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68B79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17C26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rtly fre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47375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2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E0514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0.9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5A53D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5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0DEE3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2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BA3A07A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.8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F504574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6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5856AE1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4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A61F742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0.08</w:t>
            </w:r>
          </w:p>
        </w:tc>
      </w:tr>
      <w:tr w:rsidR="00083C4A" w:rsidRPr="00083C4A" w14:paraId="44652D13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DD569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0D0EB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BB4EA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n payme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86446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.4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BC784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29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1F6FC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2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CE7D4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0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E869863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9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C910F25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.4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3FEB79D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2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DD6CC37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31</w:t>
            </w:r>
          </w:p>
        </w:tc>
      </w:tr>
      <w:tr w:rsidR="00083C4A" w:rsidRPr="00083C4A" w14:paraId="5F50D89B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F1C99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90C99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B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51C88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t received/require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443CD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.1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A0ABC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8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A7A22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1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C27CB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7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D6F6E7C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.6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6EE7FC8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9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6A91BDB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3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09E9899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08</w:t>
            </w:r>
          </w:p>
        </w:tc>
      </w:tr>
      <w:tr w:rsidR="00083C4A" w:rsidRPr="00083C4A" w14:paraId="5F06366A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2A6E6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99CC6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01BE3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re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ACA00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9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4497B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9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3A13D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.0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D8BC9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0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B7863C7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.2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498A741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.4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F5539E9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7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39B7C8E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63</w:t>
            </w:r>
          </w:p>
        </w:tc>
      </w:tr>
      <w:tr w:rsidR="00083C4A" w:rsidRPr="00083C4A" w14:paraId="2F6BA714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270C1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C5356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5DF10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rtly fre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B33F7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.6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56BB0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1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11A6D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2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F991E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0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0B205B7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6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89213F2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9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7141C47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9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98DC92D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49</w:t>
            </w:r>
          </w:p>
        </w:tc>
      </w:tr>
      <w:tr w:rsidR="00083C4A" w:rsidRPr="00083C4A" w14:paraId="29DBDD11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57B0A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E0122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E284D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n payme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CFF98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2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63A18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1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F7653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9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B0C31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6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2EF9CEE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7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D6403F2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5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0F81834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1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8C5730F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58</w:t>
            </w:r>
          </w:p>
        </w:tc>
      </w:tr>
      <w:tr w:rsidR="00083C4A" w:rsidRPr="00083C4A" w14:paraId="00E9F414" w14:textId="77777777" w:rsidTr="000E4050">
        <w:trPr>
          <w:trHeight w:val="300"/>
        </w:trPr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2BCAE1D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ther Diagnostic Tests</w:t>
            </w:r>
          </w:p>
        </w:tc>
        <w:tc>
          <w:tcPr>
            <w:tcW w:w="4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07FAD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N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EF47A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t received/require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5C3FD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.1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C8852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2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6693C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6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00C86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9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F7D2F79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.1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092F0AC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.0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027EDC5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9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6D97F00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88</w:t>
            </w:r>
          </w:p>
        </w:tc>
      </w:tr>
      <w:tr w:rsidR="00083C4A" w:rsidRPr="00083C4A" w14:paraId="661D0B2D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544E9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1677A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8794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re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D093D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.5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84626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.89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7E33E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5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58748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0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873B31E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.3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9AB5731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.0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D3CF613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3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6B919BB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25</w:t>
            </w:r>
          </w:p>
        </w:tc>
      </w:tr>
      <w:tr w:rsidR="00083C4A" w:rsidRPr="00083C4A" w14:paraId="59EE333C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29AF0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E97A5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C6019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rtly fre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F70AD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1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295A1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.1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33A33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.9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C81E7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7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F0070C9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9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EF377C8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9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D47064C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.8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8C99F3A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20</w:t>
            </w:r>
          </w:p>
        </w:tc>
      </w:tr>
      <w:tr w:rsidR="00083C4A" w:rsidRPr="00083C4A" w14:paraId="77FE00AD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0635C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07CBD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E40F7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n payme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F298F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.5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A2706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9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7BD04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.0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AFFE5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4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A77CBEE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8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0D75E33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9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145A45E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.6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7BF7BD2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.52</w:t>
            </w:r>
          </w:p>
        </w:tc>
      </w:tr>
      <w:tr w:rsidR="00083C4A" w:rsidRPr="00083C4A" w14:paraId="387350C0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CE16F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15170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AJ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E2808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t received/require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27593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.2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56ADB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6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1477A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5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FC6CC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5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0DA51C7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0.2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2803F0D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6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CFF7DAA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4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0848F1E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63</w:t>
            </w:r>
          </w:p>
        </w:tc>
      </w:tr>
      <w:tr w:rsidR="00083C4A" w:rsidRPr="00083C4A" w14:paraId="18E04FE1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D9EA8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C62C1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56A25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re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5D3BA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0.2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84894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8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556F1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.7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53B15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2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F48852C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.5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C29BC3A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.5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826F5B4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3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9ACE52B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55</w:t>
            </w:r>
          </w:p>
        </w:tc>
      </w:tr>
      <w:tr w:rsidR="00083C4A" w:rsidRPr="00083C4A" w14:paraId="48426CD5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5397C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B4693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F7169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rtly fre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944C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8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C0891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.0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17E2B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4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1E2C7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6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2C5DE1D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.8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BE6AEA3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1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BC69495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5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C3F0226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.55</w:t>
            </w:r>
          </w:p>
        </w:tc>
      </w:tr>
      <w:tr w:rsidR="00083C4A" w:rsidRPr="00083C4A" w14:paraId="14C056FC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5F920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320FB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52DA7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n payme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52BDE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.4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0D970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9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265D8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3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9E63C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2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E6272AC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8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1D61963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.5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D98A9D5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1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4B81312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44</w:t>
            </w:r>
          </w:p>
        </w:tc>
      </w:tr>
      <w:tr w:rsidR="00083C4A" w:rsidRPr="00083C4A" w14:paraId="66CA1021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5B2ED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DFC78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B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B87A5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t received/require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FAF1D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.0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DD423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7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00C13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8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BE1B6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3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D3ECE6C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.9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D81CDC3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.5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7BFAB73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6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F212D0C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85</w:t>
            </w:r>
          </w:p>
        </w:tc>
      </w:tr>
      <w:tr w:rsidR="00083C4A" w:rsidRPr="00083C4A" w14:paraId="451C0043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9BC0B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FEE13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D4750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re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59E01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.4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B7351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7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3B414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7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05250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1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8628209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.9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62344E0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216024A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.4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162C494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60</w:t>
            </w:r>
          </w:p>
        </w:tc>
      </w:tr>
      <w:tr w:rsidR="00083C4A" w:rsidRPr="00083C4A" w14:paraId="76450F03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2E168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E3AA2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C293F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rtly fre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75245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7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BE89F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2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80783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7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4E7DB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2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4FFB065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2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01F0BDA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.9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2167906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1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32D91F4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77</w:t>
            </w:r>
          </w:p>
        </w:tc>
      </w:tr>
      <w:tr w:rsidR="00083C4A" w:rsidRPr="00083C4A" w14:paraId="4EB94F31" w14:textId="77777777" w:rsidTr="000E4050">
        <w:trPr>
          <w:trHeight w:val="300"/>
        </w:trPr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DE0F9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C8619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15E87" w14:textId="77777777" w:rsidR="000E4050" w:rsidRPr="00083C4A" w:rsidRDefault="000E4050" w:rsidP="000E40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n payme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414D2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6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F8379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0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381DC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7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9CB02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5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A1DEFC1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0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983ABC2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2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B611A00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5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72F5AC0" w14:textId="77777777" w:rsidR="000E4050" w:rsidRPr="00083C4A" w:rsidRDefault="000E4050" w:rsidP="000E4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83C4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13</w:t>
            </w:r>
          </w:p>
        </w:tc>
      </w:tr>
    </w:tbl>
    <w:p w14:paraId="18DFADBF" w14:textId="0CDA64EF" w:rsidR="000E4050" w:rsidRPr="00083C4A" w:rsidRDefault="003B4A9E" w:rsidP="003B4A9E">
      <w:pPr>
        <w:spacing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</w:rPr>
      </w:pPr>
      <w:r w:rsidRPr="00083C4A">
        <w:rPr>
          <w:rFonts w:ascii="Times New Roman" w:hAnsi="Times New Roman" w:cs="Times New Roman"/>
          <w:color w:val="000000" w:themeColor="text1"/>
          <w:sz w:val="20"/>
        </w:rPr>
        <w:t>Note: P-Poorest, LM-Lower-middle, UM</w:t>
      </w:r>
      <w:r w:rsidR="0048443F" w:rsidRPr="00083C4A">
        <w:rPr>
          <w:rFonts w:ascii="Times New Roman" w:hAnsi="Times New Roman" w:cs="Times New Roman"/>
          <w:color w:val="000000" w:themeColor="text1"/>
          <w:sz w:val="20"/>
        </w:rPr>
        <w:t>-Upper-middle, R-Rich</w:t>
      </w:r>
      <w:r w:rsidR="003C1406" w:rsidRPr="00083C4A">
        <w:rPr>
          <w:rFonts w:ascii="Times New Roman" w:hAnsi="Times New Roman" w:cs="Times New Roman"/>
          <w:color w:val="000000" w:themeColor="text1"/>
          <w:sz w:val="20"/>
        </w:rPr>
        <w:t>.</w:t>
      </w:r>
    </w:p>
    <w:p w14:paraId="6B625D35" w14:textId="4EFBB7E0" w:rsidR="0048443F" w:rsidRPr="00083C4A" w:rsidRDefault="0048443F" w:rsidP="003B4A9E">
      <w:pPr>
        <w:spacing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</w:rPr>
      </w:pPr>
      <w:r w:rsidRPr="00083C4A">
        <w:rPr>
          <w:rFonts w:ascii="Times New Roman" w:hAnsi="Times New Roman" w:cs="Times New Roman"/>
          <w:color w:val="000000" w:themeColor="text1"/>
          <w:sz w:val="20"/>
        </w:rPr>
        <w:t>Source: Authors’ estimation from NSS 71</w:t>
      </w:r>
      <w:r w:rsidRPr="00083C4A">
        <w:rPr>
          <w:rFonts w:ascii="Times New Roman" w:hAnsi="Times New Roman" w:cs="Times New Roman"/>
          <w:color w:val="000000" w:themeColor="text1"/>
          <w:sz w:val="20"/>
          <w:vertAlign w:val="superscript"/>
        </w:rPr>
        <w:t>st</w:t>
      </w:r>
      <w:r w:rsidRPr="00083C4A">
        <w:rPr>
          <w:rFonts w:ascii="Times New Roman" w:hAnsi="Times New Roman" w:cs="Times New Roman"/>
          <w:color w:val="000000" w:themeColor="text1"/>
          <w:sz w:val="20"/>
        </w:rPr>
        <w:t xml:space="preserve"> &amp; 60</w:t>
      </w:r>
      <w:r w:rsidRPr="00083C4A">
        <w:rPr>
          <w:rFonts w:ascii="Times New Roman" w:hAnsi="Times New Roman" w:cs="Times New Roman"/>
          <w:color w:val="000000" w:themeColor="text1"/>
          <w:sz w:val="20"/>
          <w:vertAlign w:val="superscript"/>
        </w:rPr>
        <w:t>th</w:t>
      </w:r>
      <w:r w:rsidRPr="00083C4A">
        <w:rPr>
          <w:rFonts w:ascii="Times New Roman" w:hAnsi="Times New Roman" w:cs="Times New Roman"/>
          <w:color w:val="000000" w:themeColor="text1"/>
          <w:sz w:val="20"/>
        </w:rPr>
        <w:t xml:space="preserve"> round data.</w:t>
      </w:r>
    </w:p>
    <w:p w14:paraId="5D9BA361" w14:textId="77777777" w:rsidR="00C53C40" w:rsidRPr="00083C4A" w:rsidRDefault="00C53C40" w:rsidP="00C53C40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u w:val="single"/>
        </w:rPr>
      </w:pPr>
    </w:p>
    <w:p w14:paraId="7387B261" w14:textId="77777777" w:rsidR="00C53C40" w:rsidRPr="00083C4A" w:rsidRDefault="00C53C40" w:rsidP="00C53C40">
      <w:pPr>
        <w:spacing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</w:rPr>
      </w:pPr>
    </w:p>
    <w:p w14:paraId="1188E586" w14:textId="77777777" w:rsidR="00B45221" w:rsidRPr="00083C4A" w:rsidRDefault="00B45221">
      <w:pPr>
        <w:rPr>
          <w:color w:val="000000" w:themeColor="text1"/>
        </w:rPr>
      </w:pPr>
    </w:p>
    <w:sectPr w:rsidR="00B45221" w:rsidRPr="00083C4A" w:rsidSect="000E40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B951DD" w14:textId="77777777" w:rsidR="0050384D" w:rsidRDefault="0050384D" w:rsidP="003D746A">
      <w:pPr>
        <w:spacing w:after="0" w:line="240" w:lineRule="auto"/>
      </w:pPr>
      <w:r>
        <w:separator/>
      </w:r>
    </w:p>
  </w:endnote>
  <w:endnote w:type="continuationSeparator" w:id="0">
    <w:p w14:paraId="01D31579" w14:textId="77777777" w:rsidR="0050384D" w:rsidRDefault="0050384D" w:rsidP="003D74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242203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E7B2B6" w14:textId="2BCE4610" w:rsidR="003B4A9E" w:rsidRDefault="003B4A9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3C4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09CD278" w14:textId="77777777" w:rsidR="003B4A9E" w:rsidRDefault="003B4A9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9071A7" w14:textId="77777777" w:rsidR="0050384D" w:rsidRDefault="0050384D" w:rsidP="003D746A">
      <w:pPr>
        <w:spacing w:after="0" w:line="240" w:lineRule="auto"/>
      </w:pPr>
      <w:r>
        <w:separator/>
      </w:r>
    </w:p>
  </w:footnote>
  <w:footnote w:type="continuationSeparator" w:id="0">
    <w:p w14:paraId="05CE2164" w14:textId="77777777" w:rsidR="0050384D" w:rsidRDefault="0050384D" w:rsidP="003D74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C40"/>
    <w:rsid w:val="00083C4A"/>
    <w:rsid w:val="000E4050"/>
    <w:rsid w:val="0017661F"/>
    <w:rsid w:val="003B4A9E"/>
    <w:rsid w:val="003C1406"/>
    <w:rsid w:val="003D746A"/>
    <w:rsid w:val="0048443F"/>
    <w:rsid w:val="0050384D"/>
    <w:rsid w:val="007D42CF"/>
    <w:rsid w:val="007E799A"/>
    <w:rsid w:val="00807B8C"/>
    <w:rsid w:val="00A60AE5"/>
    <w:rsid w:val="00B1779E"/>
    <w:rsid w:val="00B45221"/>
    <w:rsid w:val="00C36A7F"/>
    <w:rsid w:val="00C53C40"/>
    <w:rsid w:val="00C9416B"/>
    <w:rsid w:val="00F1200D"/>
    <w:rsid w:val="00FC7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1DD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C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3C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D74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746A"/>
  </w:style>
  <w:style w:type="paragraph" w:styleId="Footer">
    <w:name w:val="footer"/>
    <w:basedOn w:val="Normal"/>
    <w:link w:val="FooterChar"/>
    <w:uiPriority w:val="99"/>
    <w:unhideWhenUsed/>
    <w:rsid w:val="003D74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74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C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3C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D74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746A"/>
  </w:style>
  <w:style w:type="paragraph" w:styleId="Footer">
    <w:name w:val="footer"/>
    <w:basedOn w:val="Normal"/>
    <w:link w:val="FooterChar"/>
    <w:uiPriority w:val="99"/>
    <w:unhideWhenUsed/>
    <w:rsid w:val="003D74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74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524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3ABD01-C9FA-49B4-853B-2A29976780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6</Pages>
  <Words>1864</Words>
  <Characters>10629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u Bose</dc:creator>
  <cp:keywords/>
  <dc:description/>
  <cp:lastModifiedBy>Capangan, Fritz</cp:lastModifiedBy>
  <cp:revision>14</cp:revision>
  <dcterms:created xsi:type="dcterms:W3CDTF">2018-05-31T11:23:00Z</dcterms:created>
  <dcterms:modified xsi:type="dcterms:W3CDTF">2018-10-25T23:40:00Z</dcterms:modified>
</cp:coreProperties>
</file>